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4EA77" w14:textId="77777777" w:rsidR="007F5E64" w:rsidRPr="000277A7" w:rsidRDefault="007F5E64" w:rsidP="007F5E64">
      <w:pPr>
        <w:widowControl/>
        <w:shd w:val="clear" w:color="auto" w:fill="FFFFFF"/>
        <w:spacing w:afterLines="50" w:after="156"/>
        <w:jc w:val="left"/>
        <w:outlineLvl w:val="0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0277A7">
        <w:rPr>
          <w:rFonts w:ascii="Times New Roman" w:eastAsia="等线" w:hAnsi="Times New Roman" w:cs="Times New Roman"/>
          <w:b/>
          <w:bCs/>
          <w:sz w:val="28"/>
          <w:szCs w:val="32"/>
        </w:rPr>
        <w:t xml:space="preserve">Supplementary table </w:t>
      </w:r>
      <w:r w:rsidRPr="000277A7">
        <w:rPr>
          <w:rFonts w:ascii="Times New Roman" w:eastAsia="等线" w:hAnsi="Times New Roman" w:cs="Times New Roman"/>
          <w:b/>
          <w:bCs/>
          <w:sz w:val="28"/>
          <w:szCs w:val="28"/>
        </w:rPr>
        <w:t>legends</w:t>
      </w:r>
      <w:r w:rsidRPr="000277A7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:</w:t>
      </w:r>
    </w:p>
    <w:p w14:paraId="6E93A993" w14:textId="2245F1E7" w:rsidR="007F5E64" w:rsidRPr="000277A7" w:rsidRDefault="007F5E64" w:rsidP="007F5E64">
      <w:pPr>
        <w:widowControl/>
        <w:adjustRightInd w:val="0"/>
        <w:snapToGrid w:val="0"/>
        <w:spacing w:before="240" w:after="120"/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</w:pPr>
      <w:bookmarkStart w:id="0" w:name="_Hlk126704551"/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Supplementa</w:t>
      </w:r>
      <w:r w:rsidR="001975A3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ry</w:t>
      </w: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 </w:t>
      </w:r>
      <w:r w:rsidR="001975A3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T</w:t>
      </w: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able</w:t>
      </w:r>
      <w:r w:rsidR="00CD1452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 1</w:t>
      </w:r>
      <w:bookmarkEnd w:id="0"/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.</w:t>
      </w:r>
      <w:r w:rsidRPr="000277A7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Pr="000277A7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15082B" w:rsidRPr="000277A7">
        <w:rPr>
          <w:rFonts w:ascii="Times New Roman" w:hAnsi="Times New Roman" w:cs="Times New Roman" w:hint="eastAsia"/>
          <w:sz w:val="24"/>
          <w:szCs w:val="24"/>
        </w:rPr>
        <w:t>5</w:t>
      </w:r>
      <w:r w:rsidRPr="000277A7">
        <w:rPr>
          <w:rFonts w:ascii="Times New Roman" w:hAnsi="Times New Roman" w:cs="Times New Roman"/>
          <w:sz w:val="24"/>
          <w:szCs w:val="24"/>
        </w:rPr>
        <w:t xml:space="preserve">-fold cross-validation and independent testing of the </w:t>
      </w:r>
      <w:proofErr w:type="gramStart"/>
      <w:r w:rsidR="0015082B" w:rsidRPr="000277A7">
        <w:rPr>
          <w:rFonts w:ascii="Times New Roman" w:hAnsi="Times New Roman" w:cs="Times New Roman"/>
          <w:sz w:val="24"/>
          <w:szCs w:val="24"/>
        </w:rPr>
        <w:t>seven</w:t>
      </w:r>
      <w:r w:rsidR="00637D85" w:rsidRPr="000277A7">
        <w:rPr>
          <w:rFonts w:ascii="Times New Roman" w:hAnsi="Times New Roman" w:cs="Times New Roman"/>
          <w:sz w:val="24"/>
          <w:szCs w:val="24"/>
        </w:rPr>
        <w:t xml:space="preserve"> </w:t>
      </w:r>
      <w:r w:rsidR="0015082B" w:rsidRPr="000277A7">
        <w:rPr>
          <w:rFonts w:ascii="Times New Roman" w:hAnsi="Times New Roman" w:cs="Times New Roman"/>
          <w:sz w:val="24"/>
          <w:szCs w:val="24"/>
        </w:rPr>
        <w:t>machine</w:t>
      </w:r>
      <w:proofErr w:type="gramEnd"/>
      <w:r w:rsidR="0015082B" w:rsidRPr="000277A7">
        <w:rPr>
          <w:rFonts w:ascii="Times New Roman" w:hAnsi="Times New Roman" w:cs="Times New Roman"/>
          <w:sz w:val="24"/>
          <w:szCs w:val="24"/>
        </w:rPr>
        <w:t xml:space="preserve"> </w:t>
      </w:r>
      <w:r w:rsidRPr="000277A7">
        <w:rPr>
          <w:rFonts w:ascii="Times New Roman" w:hAnsi="Times New Roman" w:cs="Times New Roman"/>
          <w:sz w:val="24"/>
          <w:szCs w:val="24"/>
        </w:rPr>
        <w:t>l</w:t>
      </w:r>
      <w:r w:rsidRPr="000277A7">
        <w:rPr>
          <w:rFonts w:ascii="Times New Roman" w:hAnsi="Times New Roman" w:cs="Times New Roman" w:hint="eastAsia"/>
          <w:sz w:val="24"/>
          <w:szCs w:val="24"/>
        </w:rPr>
        <w:t>earning</w:t>
      </w:r>
      <w:r w:rsidRPr="000277A7">
        <w:rPr>
          <w:rFonts w:ascii="Times New Roman" w:hAnsi="Times New Roman" w:cs="Times New Roman"/>
          <w:sz w:val="24"/>
          <w:szCs w:val="24"/>
        </w:rPr>
        <w:t xml:space="preserve"> (ML) models balanced with </w:t>
      </w:r>
      <w:r w:rsidRPr="000277A7">
        <w:rPr>
          <w:rFonts w:ascii="Times New Roman" w:eastAsia="等线" w:hAnsi="Times New Roman" w:cs="Times New Roman"/>
          <w:sz w:val="24"/>
          <w:szCs w:val="24"/>
        </w:rPr>
        <w:t>synthetic minority over-sampling technique</w:t>
      </w:r>
      <w:r w:rsidRPr="000277A7">
        <w:rPr>
          <w:rFonts w:ascii="Times New Roman" w:hAnsi="Times New Roman" w:cs="Times New Roman"/>
          <w:sz w:val="24"/>
          <w:szCs w:val="24"/>
        </w:rPr>
        <w:t xml:space="preserve"> (SMOTE) and without SMOTE.</w:t>
      </w:r>
    </w:p>
    <w:tbl>
      <w:tblPr>
        <w:tblStyle w:val="2"/>
        <w:tblW w:w="8558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2"/>
        <w:gridCol w:w="624"/>
        <w:gridCol w:w="680"/>
        <w:gridCol w:w="510"/>
        <w:gridCol w:w="510"/>
        <w:gridCol w:w="510"/>
        <w:gridCol w:w="510"/>
        <w:gridCol w:w="595"/>
        <w:gridCol w:w="596"/>
        <w:gridCol w:w="510"/>
        <w:gridCol w:w="510"/>
        <w:gridCol w:w="510"/>
        <w:gridCol w:w="510"/>
        <w:gridCol w:w="595"/>
        <w:gridCol w:w="596"/>
      </w:tblGrid>
      <w:tr w:rsidR="000277A7" w:rsidRPr="000277A7" w14:paraId="5D02986E" w14:textId="77777777" w:rsidTr="00DA2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tcW w:w="0" w:type="dxa"/>
            <w:vMerge w:val="restart"/>
            <w:vAlign w:val="center"/>
          </w:tcPr>
          <w:p w14:paraId="18F42BD6" w14:textId="5F0C1E04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 w:hint="eastAsia"/>
                <w:sz w:val="16"/>
                <w:szCs w:val="16"/>
              </w:rPr>
              <w:t>F</w:t>
            </w:r>
            <w:r w:rsidRPr="000277A7">
              <w:rPr>
                <w:rFonts w:eastAsia="黑体" w:cs="Times New Roman"/>
                <w:sz w:val="16"/>
                <w:szCs w:val="16"/>
              </w:rPr>
              <w:t>eature</w:t>
            </w:r>
          </w:p>
        </w:tc>
        <w:tc>
          <w:tcPr>
            <w:tcW w:w="0" w:type="dxa"/>
            <w:vMerge w:val="restart"/>
            <w:vAlign w:val="center"/>
          </w:tcPr>
          <w:p w14:paraId="31DD5E25" w14:textId="0215CA0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Model</w:t>
            </w:r>
          </w:p>
        </w:tc>
        <w:tc>
          <w:tcPr>
            <w:tcW w:w="0" w:type="dxa"/>
            <w:vMerge w:val="restart"/>
            <w:vAlign w:val="center"/>
          </w:tcPr>
          <w:p w14:paraId="43737A3F" w14:textId="04FF2578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 w:hint="eastAsia"/>
                <w:sz w:val="16"/>
                <w:szCs w:val="16"/>
              </w:rPr>
              <w:t>S</w:t>
            </w:r>
            <w:r w:rsidRPr="000277A7">
              <w:rPr>
                <w:rFonts w:eastAsia="黑体" w:cs="Times New Roman"/>
                <w:sz w:val="16"/>
                <w:szCs w:val="16"/>
              </w:rPr>
              <w:t>MOTE</w:t>
            </w:r>
          </w:p>
        </w:tc>
        <w:tc>
          <w:tcPr>
            <w:tcW w:w="0" w:type="dxa"/>
            <w:gridSpan w:val="6"/>
            <w:tcBorders>
              <w:bottom w:val="single" w:sz="4" w:space="0" w:color="auto"/>
            </w:tcBorders>
            <w:vAlign w:val="center"/>
          </w:tcPr>
          <w:p w14:paraId="14718118" w14:textId="74BE4BEB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5-fold cross-validation</w:t>
            </w:r>
          </w:p>
        </w:tc>
        <w:tc>
          <w:tcPr>
            <w:tcW w:w="0" w:type="dxa"/>
            <w:gridSpan w:val="6"/>
            <w:tcBorders>
              <w:bottom w:val="single" w:sz="4" w:space="0" w:color="auto"/>
            </w:tcBorders>
            <w:vAlign w:val="center"/>
          </w:tcPr>
          <w:p w14:paraId="741ECF46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Independent test</w:t>
            </w:r>
          </w:p>
        </w:tc>
      </w:tr>
      <w:tr w:rsidR="000277A7" w:rsidRPr="000277A7" w14:paraId="60F38084" w14:textId="77777777" w:rsidTr="00DA28B5">
        <w:trPr>
          <w:trHeight w:val="255"/>
          <w:jc w:val="center"/>
        </w:trPr>
        <w:tc>
          <w:tcPr>
            <w:tcW w:w="0" w:type="dxa"/>
            <w:vMerge/>
            <w:tcBorders>
              <w:bottom w:val="single" w:sz="6" w:space="0" w:color="auto"/>
            </w:tcBorders>
          </w:tcPr>
          <w:p w14:paraId="13643A7C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bottom w:val="single" w:sz="6" w:space="0" w:color="auto"/>
            </w:tcBorders>
            <w:vAlign w:val="center"/>
          </w:tcPr>
          <w:p w14:paraId="479E924C" w14:textId="6A427A8C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0" w:type="dxa"/>
            <w:vMerge/>
            <w:tcBorders>
              <w:bottom w:val="single" w:sz="6" w:space="0" w:color="auto"/>
            </w:tcBorders>
          </w:tcPr>
          <w:p w14:paraId="7C2E71EE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95F3B63" w14:textId="402590BD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AC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5760D45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MC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CE7F4C5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S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9A60833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195762E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ROC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5DE37A88" w14:textId="664C4161" w:rsidR="00463FC2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PRC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571D1B0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AC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A860283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MC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21B3090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S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822B70A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6D4D35A" w14:textId="77777777" w:rsidR="00463FC2" w:rsidRPr="000277A7" w:rsidRDefault="00463FC2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ROC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DBCD991" w14:textId="2CAAE7B5" w:rsidR="00463FC2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PRC</w:t>
            </w:r>
            <w:proofErr w:type="spellEnd"/>
          </w:p>
        </w:tc>
      </w:tr>
      <w:tr w:rsidR="000277A7" w:rsidRPr="000277A7" w14:paraId="2D74C394" w14:textId="77777777" w:rsidTr="001F79CB">
        <w:trPr>
          <w:trHeight w:val="227"/>
          <w:jc w:val="center"/>
        </w:trPr>
        <w:tc>
          <w:tcPr>
            <w:tcW w:w="792" w:type="dxa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1FA79CC9" w14:textId="2F16E3C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vertAlign w:val="superscript"/>
              </w:rPr>
            </w:pPr>
            <w:bookmarkStart w:id="1" w:name="_Hlk109298641"/>
            <w:proofErr w:type="spellStart"/>
            <w:r w:rsidRPr="000277A7">
              <w:rPr>
                <w:rFonts w:eastAsia="等线" w:cs="Times New Roman" w:hint="eastAsia"/>
                <w:sz w:val="16"/>
                <w:szCs w:val="16"/>
              </w:rPr>
              <w:t>U</w:t>
            </w:r>
            <w:r w:rsidRPr="000277A7">
              <w:rPr>
                <w:rFonts w:eastAsia="等线" w:cs="Times New Roman"/>
                <w:sz w:val="16"/>
                <w:szCs w:val="16"/>
              </w:rPr>
              <w:t>niRep</w:t>
            </w:r>
            <w:r w:rsidR="001054F1"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1733498E" w14:textId="4E05A22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eastAsia="等线" w:cs="Times New Roman" w:hint="eastAsia"/>
                <w:sz w:val="16"/>
                <w:szCs w:val="16"/>
              </w:rPr>
              <w:t>(</w:t>
            </w:r>
            <w:r w:rsidRPr="000277A7">
              <w:rPr>
                <w:rFonts w:eastAsia="等线" w:cs="Times New Roman"/>
                <w:sz w:val="16"/>
                <w:szCs w:val="16"/>
              </w:rPr>
              <w:t>1900D)</w:t>
            </w:r>
          </w:p>
        </w:tc>
        <w:tc>
          <w:tcPr>
            <w:tcW w:w="624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89636EB" w14:textId="0724509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GB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EF67ADD" w14:textId="7247694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5C5D5F3" w14:textId="3DB9A54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1AD996F" w14:textId="2866334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2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BE3D5BE" w14:textId="491810D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9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E8BD07C" w14:textId="298175D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4CA1C90" w14:textId="0E4D2CB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75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8B668FF" w14:textId="608448B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9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EAC0837" w14:textId="3FE9356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8C43159" w14:textId="3331993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9A5F77B" w14:textId="0B22BA9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0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F13DC7C" w14:textId="54913D8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7FE60BA" w14:textId="1C6C2B3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8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4D1BE0C" w14:textId="29B199D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33</w:t>
            </w:r>
          </w:p>
        </w:tc>
      </w:tr>
      <w:tr w:rsidR="000277A7" w:rsidRPr="000277A7" w14:paraId="122A3DC8" w14:textId="77777777" w:rsidTr="001F79CB">
        <w:trPr>
          <w:trHeight w:val="227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0E680541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737FC9EC" w14:textId="25998AA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0F3E0F" w14:textId="389E2D4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87255AE" w14:textId="5236B10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r w:rsidRPr="000277A7">
              <w:rPr>
                <w:rFonts w:hint="eastAsia"/>
                <w:sz w:val="16"/>
                <w:szCs w:val="16"/>
              </w:rPr>
              <w:t>0.994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54D99E7" w14:textId="1EB337A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7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D15F468" w14:textId="5D9560A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E4E0A2E" w14:textId="28B32AE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9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2E95CBA" w14:textId="03CD097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  <w:vertAlign w:val="superscript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  <w:r w:rsidR="007D476E" w:rsidRPr="000277A7">
              <w:rPr>
                <w:b/>
                <w:bCs/>
                <w:sz w:val="16"/>
                <w:szCs w:val="16"/>
                <w:u w:val="single"/>
                <w:vertAlign w:val="superscript"/>
              </w:rPr>
              <w:t>a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D97397D" w14:textId="52C7D42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D4C03" w14:textId="7CACE19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63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4C9F4FD" w14:textId="101470C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698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2C88F51" w14:textId="2FAC8C7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  <w:vertAlign w:val="superscript"/>
              </w:rPr>
            </w:pPr>
            <w:r w:rsidRPr="000277A7">
              <w:rPr>
                <w:rFonts w:hint="eastAsia"/>
                <w:sz w:val="16"/>
                <w:szCs w:val="16"/>
              </w:rPr>
              <w:t>0.594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32EBE36" w14:textId="2B325AB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34408C5" w14:textId="1AD4E868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2</w:t>
            </w:r>
          </w:p>
        </w:tc>
        <w:tc>
          <w:tcPr>
            <w:tcW w:w="59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12E4E" w14:textId="0234C52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16</w:t>
            </w:r>
          </w:p>
        </w:tc>
      </w:tr>
      <w:tr w:rsidR="000277A7" w:rsidRPr="000277A7" w14:paraId="55D77B00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1C716881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990D428" w14:textId="479E3C0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SV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C383255" w14:textId="3B907CF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427ECB4" w14:textId="7182CFD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AB09E11" w14:textId="719D967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4ACC27F" w14:textId="0BCA2C8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0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2AE778D" w14:textId="0E5EF83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6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A2D27FA" w14:textId="6C36AB4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76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1636DCC" w14:textId="0536B4F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6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E70E3CC" w14:textId="12427FF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6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BDFB864" w14:textId="702C18A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sz w:val="16"/>
                <w:szCs w:val="16"/>
              </w:rPr>
              <w:t>0.69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0B19F67" w14:textId="7C34BB4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93D32C5" w14:textId="4F568D2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BD18F3F" w14:textId="459236B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45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171625D" w14:textId="7B654DA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809</w:t>
            </w:r>
          </w:p>
        </w:tc>
      </w:tr>
      <w:tr w:rsidR="000277A7" w:rsidRPr="000277A7" w14:paraId="38B19DD7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61B61DA0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46969A72" w14:textId="45C2EAC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BD3F96" w14:textId="3117DA8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AAFF363" w14:textId="31ED76F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B18ECFC" w14:textId="4FC89BD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6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6487F73" w14:textId="2C4FA44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64E3B04" w14:textId="091E412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6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23AD2EE" w14:textId="2510090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5BAE36E" w14:textId="3ACF76B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5D3057F" w14:textId="4E4972B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60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B86C449" w14:textId="2B5317C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2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C24F49F" w14:textId="3F6FE59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31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0C931E8" w14:textId="6323361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18C6952" w14:textId="2531698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sz w:val="16"/>
                <w:szCs w:val="16"/>
              </w:rPr>
              <w:t>0.934</w:t>
            </w:r>
          </w:p>
        </w:tc>
        <w:tc>
          <w:tcPr>
            <w:tcW w:w="59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2B1590A" w14:textId="3E53DC3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6</w:t>
            </w:r>
          </w:p>
        </w:tc>
      </w:tr>
      <w:tr w:rsidR="000277A7" w:rsidRPr="000277A7" w14:paraId="63614E39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3DAEDCE0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1010658" w14:textId="229B5F9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RF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8F6BB44" w14:textId="3AEBE5B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F5D0B26" w14:textId="1C0E5C0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F819EF3" w14:textId="30B56F2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7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ABBAAB8" w14:textId="2FB2623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4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C911189" w14:textId="7B54B09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45A938E" w14:textId="5BEFFB0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5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1DB7FCE" w14:textId="0913AA9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2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F9C9208" w14:textId="5BCDD80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49B0669" w14:textId="63E783F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A51CB40" w14:textId="7EB8949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8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EEF3FAD" w14:textId="1E93566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B6A9922" w14:textId="6C72E61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1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3815332" w14:textId="628DF49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81</w:t>
            </w:r>
          </w:p>
        </w:tc>
      </w:tr>
      <w:tr w:rsidR="000277A7" w:rsidRPr="000277A7" w14:paraId="5613E488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0ADAFB86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2702CF3A" w14:textId="785C5FF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D1CC7B" w14:textId="06D760D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1D4BAD7" w14:textId="233BF87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6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49108A9E" w14:textId="521BEA5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1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AA2B84D" w14:textId="09E925F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F8520D6" w14:textId="0850426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6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1499ACA" w14:textId="317A586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FC42AB2" w14:textId="78DEADC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388CA74" w14:textId="5A0C476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63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1CB9EA8" w14:textId="480A5EA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95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B9256B2" w14:textId="64D3E35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8149EF6" w14:textId="3D40663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A233B54" w14:textId="589DB90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18</w:t>
            </w:r>
          </w:p>
        </w:tc>
        <w:tc>
          <w:tcPr>
            <w:tcW w:w="596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4A7D7F0" w14:textId="3D8F323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4</w:t>
            </w:r>
          </w:p>
        </w:tc>
      </w:tr>
      <w:tr w:rsidR="000277A7" w:rsidRPr="000277A7" w14:paraId="2692117A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4C566F45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54332726" w14:textId="0DF00758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KNN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7FB6CC83" w14:textId="3F508D1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971AC4E" w14:textId="52AB0898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8EBFB76" w14:textId="66EF6C6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01AB084" w14:textId="6C45201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1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AF278D8" w14:textId="55FA760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3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312B57C" w14:textId="6F8489A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5FC9350E" w14:textId="336EBF6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57D478F" w14:textId="4093E29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22F2106" w14:textId="6B73F59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512C88F" w14:textId="7D69EC2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CA4E692" w14:textId="5E9449F3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5D2E59F6" w14:textId="03D0C27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563E13FF" w14:textId="7F46392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</w:tr>
      <w:tr w:rsidR="000277A7" w:rsidRPr="000277A7" w14:paraId="5C7B435C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734FFB2D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72BC361D" w14:textId="2AF77BA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3A2567EA" w14:textId="1041F1C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974D971" w14:textId="440B4AD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2C694E6" w14:textId="0042BA1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74B1505" w14:textId="1AEA406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6723604" w14:textId="27B66C4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668ED8B8" w14:textId="1C65412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11CFD90" w14:textId="7382439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73BA0FA" w14:textId="67672B4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59B6E56" w14:textId="7BF42AB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2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6E4B914" w14:textId="6117AC3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F9CF3F5" w14:textId="643665A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8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3347C09E" w14:textId="15E700A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62B5333B" w14:textId="5A0FDA1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79</w:t>
            </w:r>
          </w:p>
        </w:tc>
      </w:tr>
      <w:tr w:rsidR="000277A7" w:rsidRPr="000277A7" w14:paraId="41CDA1B9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397D98E7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57DCE049" w14:textId="5E63E60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DA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34A3640D" w14:textId="5350319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F9523FD" w14:textId="2D2F31C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7928817" w14:textId="06963FD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9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B7B9267" w14:textId="4D1C080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EAC4E2A" w14:textId="476DB89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1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033F6572" w14:textId="5750030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3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2238521" w14:textId="338FF80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4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70AB77D" w14:textId="352B2D5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12E33C4" w14:textId="5478162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6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484BBA0" w14:textId="1DF7FB4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31E9F4C" w14:textId="4D6F32A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6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8D20CF5" w14:textId="3DF6E71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D481801" w14:textId="440B4C1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74</w:t>
            </w:r>
          </w:p>
        </w:tc>
      </w:tr>
      <w:tr w:rsidR="000277A7" w:rsidRPr="000277A7" w14:paraId="390269F7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4B651CF8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5ACE499F" w14:textId="225FAC6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2F810D2C" w14:textId="468AACB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6EB4FD3" w14:textId="007220A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8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C621D2D" w14:textId="355BD03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B064B25" w14:textId="1E50434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B7DB7C4" w14:textId="0832941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7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40FF8E34" w14:textId="1768E20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1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26FF3CFB" w14:textId="2DB425A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3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75B216B" w14:textId="731590E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7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E1DDF57" w14:textId="1D65FC6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B0DBB70" w14:textId="6C91AA8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8DC7F52" w14:textId="2B46E69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1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4E0D3924" w14:textId="5A08EC8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42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6C55F770" w14:textId="236696F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66</w:t>
            </w:r>
          </w:p>
        </w:tc>
      </w:tr>
      <w:tr w:rsidR="000277A7" w:rsidRPr="000277A7" w14:paraId="5E1CF113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23D72144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7928EE1C" w14:textId="0115291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NB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174850D9" w14:textId="01C6657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243B244" w14:textId="31BA43B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6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A1AAB8C" w14:textId="51C5AAD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6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C3419B1" w14:textId="2737B34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4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5CA4A22" w14:textId="1EE574F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5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0C8AC1FD" w14:textId="63C5478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2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4240ACE6" w14:textId="2256D6E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5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99C874A" w14:textId="787FE86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5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4FED30A" w14:textId="5E02F0D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0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EF2E01A" w14:textId="31DE17B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3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68C2B80" w14:textId="303F7B8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32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A6D901C" w14:textId="0E72B38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2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083E6E5F" w14:textId="615EE2F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71</w:t>
            </w:r>
          </w:p>
        </w:tc>
      </w:tr>
      <w:tr w:rsidR="000277A7" w:rsidRPr="000277A7" w14:paraId="740339A2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72E66C51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CB5481E" w14:textId="0F23FE7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0DA0F9DF" w14:textId="332F5A6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19C75B9" w14:textId="03BD52D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A5D1758" w14:textId="63FC4BA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0555C57" w14:textId="2B73BBB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7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5C4597D" w14:textId="7D800A6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81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8A9C8D5" w14:textId="18D309EE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48A649B" w14:textId="2AFECD5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2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44D146B" w14:textId="161969B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6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C151661" w14:textId="031C31F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00841FC" w14:textId="3FA6273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1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7D8239B" w14:textId="67E5B67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5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39DAE0F4" w14:textId="5BDC804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CF4BCFF" w14:textId="4A7FB27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61</w:t>
            </w:r>
          </w:p>
        </w:tc>
      </w:tr>
      <w:tr w:rsidR="000277A7" w:rsidRPr="000277A7" w14:paraId="1FBD5711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137D8F0A" w14:textId="77777777" w:rsidR="009D3533" w:rsidRPr="000277A7" w:rsidRDefault="009D3533" w:rsidP="00DA28B5">
            <w:pPr>
              <w:snapToGrid w:val="0"/>
              <w:jc w:val="left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AC6E221" w14:textId="0CD6476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R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2741E06D" w14:textId="7E59DEA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ADDE394" w14:textId="73072A6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D708B92" w14:textId="768D340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1A71B9B" w14:textId="39D434B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0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2DAF2A9" w14:textId="613C43E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7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49BFFB4" w14:textId="366CB22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63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1FAD9314" w14:textId="1C3765A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A3A301A" w14:textId="0C245BCB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55440D2" w14:textId="2478D95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C477701" w14:textId="2E96BFC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1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CAD3C7A" w14:textId="1BDE7ED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CF5E95E" w14:textId="3DF3153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4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710674D7" w14:textId="74D69CD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34</w:t>
            </w:r>
          </w:p>
        </w:tc>
      </w:tr>
      <w:tr w:rsidR="000277A7" w:rsidRPr="000277A7" w14:paraId="78149E14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top w:val="nil"/>
              <w:bottom w:val="single" w:sz="6" w:space="0" w:color="auto"/>
            </w:tcBorders>
          </w:tcPr>
          <w:p w14:paraId="3AF9BD18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DC1DD80" w14:textId="52E51F9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5CDC239A" w14:textId="58BF814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15B456D" w14:textId="369B8588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5833CD7" w14:textId="516DBC1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6C1E092" w14:textId="232E24A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6D0FA0F" w14:textId="504DE66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5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A15F40E" w14:textId="6DEF455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2740986D" w14:textId="1939A77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04B4BC5" w14:textId="675FB54C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3A69A5C" w14:textId="6B6CA02D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97C9470" w14:textId="49D1BA3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8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B575E6E" w14:textId="1B91BE50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61CEA8AE" w14:textId="20ADDE1F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02A0BD4" w14:textId="2EC95DF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</w:tr>
      <w:tr w:rsidR="000277A7" w:rsidRPr="000277A7" w14:paraId="5D3F227D" w14:textId="77777777" w:rsidTr="001F79CB">
        <w:trPr>
          <w:trHeight w:val="255"/>
          <w:jc w:val="center"/>
        </w:trPr>
        <w:tc>
          <w:tcPr>
            <w:tcW w:w="792" w:type="dxa"/>
            <w:vMerge w:val="restart"/>
            <w:tcBorders>
              <w:top w:val="single" w:sz="6" w:space="0" w:color="auto"/>
            </w:tcBorders>
            <w:vAlign w:val="center"/>
          </w:tcPr>
          <w:p w14:paraId="12C9CD51" w14:textId="6E9D998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="001054F1"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50FAF9B1" w14:textId="56310CA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r w:rsidRPr="000277A7">
              <w:rPr>
                <w:rFonts w:eastAsia="等线" w:cs="Times New Roman" w:hint="eastAsia"/>
                <w:sz w:val="16"/>
                <w:szCs w:val="16"/>
              </w:rPr>
              <w:t>(</w:t>
            </w:r>
            <w:r w:rsidRPr="000277A7">
              <w:rPr>
                <w:rFonts w:eastAsia="等线" w:cs="Times New Roman"/>
                <w:sz w:val="16"/>
                <w:szCs w:val="16"/>
              </w:rPr>
              <w:t>768D)</w:t>
            </w: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4749E27A" w14:textId="6705418A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GB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788240BA" w14:textId="497C2D31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7FA1AAE" w14:textId="1B96989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0DE4979" w14:textId="7B6995C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AB56CA4" w14:textId="1CA4C05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9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D15A692" w14:textId="7773FF4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2A40476" w14:textId="38163F8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55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094BD90B" w14:textId="4890295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52DB408" w14:textId="5D8E956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560729F" w14:textId="4207072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4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019FDD3" w14:textId="22AA68D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7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02B6D1B" w14:textId="7E84DBB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D057C65" w14:textId="49EEE77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7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56823BDB" w14:textId="6D33436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2</w:t>
            </w:r>
          </w:p>
        </w:tc>
      </w:tr>
      <w:tr w:rsidR="000277A7" w:rsidRPr="000277A7" w14:paraId="67F0D6B3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5A1AFEC2" w14:textId="77777777" w:rsidR="009D3533" w:rsidRPr="000277A7" w:rsidRDefault="009D3533" w:rsidP="00DA28B5">
            <w:pPr>
              <w:snapToGrid w:val="0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58AC4126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634C457D" w14:textId="3BDE7E81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012C1D4" w14:textId="62ADD1E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AA28754" w14:textId="415BA00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8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82E8CE3" w14:textId="731817F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CDFD31B" w14:textId="7E5B771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1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1B2895A" w14:textId="15F518B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94C13AA" w14:textId="76C19FC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03FE1EC" w14:textId="7D1AC4A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5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DCAE7FC" w14:textId="06F7C33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65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C3292CC" w14:textId="6A09E36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B369DA9" w14:textId="186519D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0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394B387B" w14:textId="799D34E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5C2A998" w14:textId="1F028B8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8</w:t>
            </w:r>
          </w:p>
        </w:tc>
      </w:tr>
      <w:tr w:rsidR="000277A7" w:rsidRPr="000277A7" w14:paraId="68A67D24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1D6990DC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75E6F6C0" w14:textId="4FB042F1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SV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389511BF" w14:textId="61A7DC33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9D698BD" w14:textId="3FAFBA8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8AE6805" w14:textId="5394540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8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5D96E17" w14:textId="7C68F2E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1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161663C" w14:textId="613B57A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09BEBA1" w14:textId="3C9E129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7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8AB658B" w14:textId="173CB0F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3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5D7DFBF" w14:textId="0E5D690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</w:rPr>
              <w:t>0.95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5AF7F14" w14:textId="3092994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4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8AAC9D4" w14:textId="030EA53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6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B0DA043" w14:textId="63E5DF5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4C9E071" w14:textId="04B5DFB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38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6FB40812" w14:textId="5053D7B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784</w:t>
            </w:r>
          </w:p>
        </w:tc>
      </w:tr>
      <w:tr w:rsidR="000277A7" w:rsidRPr="000277A7" w14:paraId="1D6AB9B9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561BCFC7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03FEEF3F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662CF137" w14:textId="7FB77959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52EC70F" w14:textId="3B87E48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E9782DC" w14:textId="6756960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58407CB" w14:textId="7FC5C6C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52BB05D" w14:textId="6168C53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4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0819D3C7" w14:textId="0B63D7D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61DE33A9" w14:textId="105BC6F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59C327E" w14:textId="2BECE19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449D61B" w14:textId="39978BB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0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FA7847A" w14:textId="05D6C85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6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8921EC7" w14:textId="1BD1611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38B385B2" w14:textId="4A85956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9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A1CC97D" w14:textId="01C079A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37</w:t>
            </w:r>
          </w:p>
        </w:tc>
      </w:tr>
      <w:tr w:rsidR="000277A7" w:rsidRPr="000277A7" w14:paraId="2118C308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2263A49B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63AEA333" w14:textId="38050266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RF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3DB7D403" w14:textId="3CB74FF5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04D53ED" w14:textId="500836E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19986F6" w14:textId="662F85C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7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9DB595E" w14:textId="482BFAC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F00485C" w14:textId="5A41B70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38E4C9C3" w14:textId="261793F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C1D1D99" w14:textId="719406F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BB447DB" w14:textId="56DC910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E356204" w14:textId="66B42B6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0FE1BE8" w14:textId="28F11BC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8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F814ED8" w14:textId="44C37E9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1EBAC42F" w14:textId="1ADBD31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3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7E050188" w14:textId="7E3D5B8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11</w:t>
            </w:r>
          </w:p>
        </w:tc>
      </w:tr>
      <w:tr w:rsidR="000277A7" w:rsidRPr="000277A7" w14:paraId="0AAAFFC7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4DFED0DD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39F88A6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5A4A2464" w14:textId="5F8330F6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962F33B" w14:textId="12ED9C9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41A15A6" w14:textId="409D369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7BD3468" w14:textId="6A43B0E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0904EFA" w14:textId="41E7097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8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7B329473" w14:textId="5762781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E75F27E" w14:textId="77A4DE3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83C437F" w14:textId="0AEEE7F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AF6590C" w14:textId="0A45908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9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7C2E938" w14:textId="29C63B7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B79C43D" w14:textId="34E36B4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796A2928" w14:textId="1397DEC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3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78B9CAEE" w14:textId="444A83E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61</w:t>
            </w:r>
          </w:p>
        </w:tc>
      </w:tr>
      <w:tr w:rsidR="000277A7" w:rsidRPr="000277A7" w14:paraId="062A2C75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5D233DBF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2C04BB07" w14:textId="3339DDA5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KNN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4C87D1EF" w14:textId="46FA27BB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18DA83A" w14:textId="79B25E2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27B69DA" w14:textId="4AD2CAF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3988D30" w14:textId="13C16CF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0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E6D3EBD" w14:textId="7E7E875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7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00C8A09" w14:textId="571AEA3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5C187002" w14:textId="3E99646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5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C678A9B" w14:textId="1DADA46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B3D3DF1" w14:textId="2987D25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77E1407" w14:textId="5A9E0B4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AD32356" w14:textId="7C24A12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10FF8F6F" w14:textId="24472BA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72E4C19" w14:textId="5961D75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5</w:t>
            </w:r>
          </w:p>
        </w:tc>
      </w:tr>
      <w:tr w:rsidR="000277A7" w:rsidRPr="000277A7" w14:paraId="78EE0983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1AF84206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1099887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282D3D4C" w14:textId="05D30D06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A9566AC" w14:textId="1990121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090BB11" w14:textId="4713714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B6521D7" w14:textId="4FEE422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1D00476" w14:textId="026BDDC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447C928" w14:textId="7F28FE4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2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70FCD667" w14:textId="62B0C15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1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48C7FEE" w14:textId="31F610A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D14A009" w14:textId="47E8CB2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9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B4C3330" w14:textId="48C668C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84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554A1EF" w14:textId="7EADF99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6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7AD5446F" w14:textId="734E417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85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62AF44C4" w14:textId="1C328A6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85</w:t>
            </w:r>
          </w:p>
        </w:tc>
      </w:tr>
      <w:tr w:rsidR="000277A7" w:rsidRPr="000277A7" w14:paraId="1E918B3A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5EEFDF86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335EF81D" w14:textId="4DF8CD92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DA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5D61419B" w14:textId="0CA75BBA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71EC5AD" w14:textId="59F4B4A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2926D0A" w14:textId="1BC495E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7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66E07C0" w14:textId="5FB7DA8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62C38F9" w14:textId="2B47EA9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4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19929BC6" w14:textId="00FFE33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4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86EC363" w14:textId="73BBD96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0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01A15EB" w14:textId="0890B91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3C79C68" w14:textId="33185C1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3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BC818ED" w14:textId="489126C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670F917" w14:textId="0388C2D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710BBA7" w14:textId="30A8385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66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47FBB668" w14:textId="4086CB0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56</w:t>
            </w:r>
          </w:p>
        </w:tc>
      </w:tr>
      <w:tr w:rsidR="000277A7" w:rsidRPr="000277A7" w14:paraId="0F8B0964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5096E292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77EE536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6A2C3137" w14:textId="0B76990F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C68FAB3" w14:textId="0E26DE4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2667833" w14:textId="042AE9E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01E07D4" w14:textId="7D5BB95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B1F3EE9" w14:textId="42E19BC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0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68BD43E3" w14:textId="6421765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7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3FE2541A" w14:textId="72C67E3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608FE2D" w14:textId="43E3DE50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20BF976" w14:textId="17D48C0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0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06DFA0A" w14:textId="500D217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9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61E00C3" w14:textId="22C9B72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14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8101C59" w14:textId="2F846D1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58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0D1C3E34" w14:textId="065928D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52</w:t>
            </w:r>
          </w:p>
        </w:tc>
      </w:tr>
      <w:tr w:rsidR="000277A7" w:rsidRPr="000277A7" w14:paraId="6F961B21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3F3F327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20C4175B" w14:textId="5CF33094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NB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1DC0BF06" w14:textId="5FDA878C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66D0F2B" w14:textId="258005F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7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0EB8AC3" w14:textId="3B718A0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3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7371FC7" w14:textId="0DC827D3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8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8CACCF6" w14:textId="52AC8CD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3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4725F7FF" w14:textId="40A4D18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67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16A7CA6E" w14:textId="0E0605D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8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AF89732" w14:textId="181A3FD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DCD2226" w14:textId="420F692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3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1A3BC22" w14:textId="6440EAE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1754442" w14:textId="2980B0E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AC884FF" w14:textId="490F79F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3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9A30F7E" w14:textId="71C6CFB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27</w:t>
            </w:r>
          </w:p>
        </w:tc>
      </w:tr>
      <w:tr w:rsidR="000277A7" w:rsidRPr="000277A7" w14:paraId="5A2385C2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C9BB054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2BC883B9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467217C3" w14:textId="5D8F016A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2067F97" w14:textId="731BC19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E597EF9" w14:textId="0ADFF3A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A68FC5B" w14:textId="4C9380D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8A63076" w14:textId="51C1DDB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0A9DED05" w14:textId="1564999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42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679A9D99" w14:textId="4F6602D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C3E9F80" w14:textId="1787ADA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979EFE8" w14:textId="4B1E88D5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3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5F55B3E" w14:textId="6D743C0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0BA29B3" w14:textId="1F30B56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1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00DE7925" w14:textId="2AAC4C3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5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71DA2DFF" w14:textId="2EF3E5D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29</w:t>
            </w:r>
          </w:p>
        </w:tc>
      </w:tr>
      <w:tr w:rsidR="000277A7" w:rsidRPr="000277A7" w14:paraId="3DC3D1F9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1FCF4735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6DEB8D06" w14:textId="789B9619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R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008E180B" w14:textId="52362D80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63D1105" w14:textId="5DC5547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FC2E168" w14:textId="7646B15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2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24E2A00" w14:textId="110D914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0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BAE05F7" w14:textId="508BE9D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E277E8B" w14:textId="2297107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37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C2E729A" w14:textId="1860390B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9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63F6D9F" w14:textId="3E792639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A5D4FE5" w14:textId="48BC40A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8CEC394" w14:textId="79085E3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8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F31F83C" w14:textId="51135C3D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0B0CC5C1" w14:textId="6EC67E8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15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040B3A2F" w14:textId="4FF0F03C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14</w:t>
            </w:r>
          </w:p>
        </w:tc>
      </w:tr>
      <w:tr w:rsidR="000277A7" w:rsidRPr="000277A7" w14:paraId="18F3ECB8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bottom w:val="single" w:sz="6" w:space="0" w:color="auto"/>
            </w:tcBorders>
          </w:tcPr>
          <w:p w14:paraId="1C5B2071" w14:textId="77777777" w:rsidR="009D3533" w:rsidRPr="000277A7" w:rsidRDefault="009D3533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6EF84080" w14:textId="77777777" w:rsidR="009D3533" w:rsidRPr="000277A7" w:rsidRDefault="009D3533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44CF6A35" w14:textId="037C7A38" w:rsidR="009D3533" w:rsidRPr="000277A7" w:rsidRDefault="009D3533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42A48E5" w14:textId="693D1CEA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53B6AA2" w14:textId="688B252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376A2D8" w14:textId="3D1D5BCE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951F1B7" w14:textId="2A57B35F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8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67B2CAA0" w14:textId="01890C92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1145176" w14:textId="01B3F45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7C514AF" w14:textId="6FB1630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EB73BD6" w14:textId="0330FC71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67F7EC5" w14:textId="09512DC8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42F397C" w14:textId="0A560404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52BD35CB" w14:textId="20E4B3F6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85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3FC58E61" w14:textId="00D89687" w:rsidR="009D3533" w:rsidRPr="000277A7" w:rsidRDefault="009D3533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53</w:t>
            </w:r>
          </w:p>
        </w:tc>
      </w:tr>
      <w:tr w:rsidR="000277A7" w:rsidRPr="000277A7" w14:paraId="6C0F6BD9" w14:textId="77777777" w:rsidTr="001F79CB">
        <w:trPr>
          <w:trHeight w:val="255"/>
          <w:jc w:val="center"/>
        </w:trPr>
        <w:tc>
          <w:tcPr>
            <w:tcW w:w="792" w:type="dxa"/>
            <w:vMerge w:val="restart"/>
            <w:tcBorders>
              <w:top w:val="single" w:sz="6" w:space="0" w:color="auto"/>
            </w:tcBorders>
            <w:vAlign w:val="center"/>
          </w:tcPr>
          <w:p w14:paraId="23A2F66F" w14:textId="77777777" w:rsidR="00AD5397" w:rsidRPr="000277A7" w:rsidRDefault="00AD5397" w:rsidP="00AD5397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 w:hint="eastAsia"/>
                <w:sz w:val="16"/>
                <w:szCs w:val="16"/>
              </w:rPr>
              <w:t>U</w:t>
            </w:r>
            <w:r w:rsidRPr="000277A7">
              <w:rPr>
                <w:rFonts w:eastAsia="黑体" w:cs="Times New Roman"/>
                <w:sz w:val="16"/>
                <w:szCs w:val="16"/>
              </w:rPr>
              <w:t>niRep</w:t>
            </w:r>
            <w:proofErr w:type="spellEnd"/>
          </w:p>
          <w:p w14:paraId="29637333" w14:textId="7E0DB31F" w:rsidR="00AD5397" w:rsidRPr="000277A7" w:rsidRDefault="00AD5397" w:rsidP="00AD5397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+</w:t>
            </w: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BERT</w:t>
            </w:r>
            <w:r w:rsidRPr="000277A7">
              <w:rPr>
                <w:rFonts w:eastAsia="黑体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4ABD2C45" w14:textId="10911C81" w:rsidR="00AD5397" w:rsidRPr="000277A7" w:rsidRDefault="00AD5397" w:rsidP="00AD5397">
            <w:pPr>
              <w:snapToGrid w:val="0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(2668D)</w:t>
            </w: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565828EF" w14:textId="62B8FFA1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GB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0F2738D0" w14:textId="07F7620C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EBB2AD3" w14:textId="1571D02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D66C163" w14:textId="4A4AE0D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2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A15B9A0" w14:textId="359FE02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0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E7EED9D" w14:textId="51665E41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66E8C9B" w14:textId="5F3ABEA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8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A14F7CA" w14:textId="6BB0DAB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1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FF9598F" w14:textId="7AC48F3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BED9106" w14:textId="61B6922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3E1775C" w14:textId="3412FC4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BACD8A4" w14:textId="576401A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0FFEBB5" w14:textId="32A0852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1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50280AE" w14:textId="53207A4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25</w:t>
            </w:r>
          </w:p>
        </w:tc>
      </w:tr>
      <w:tr w:rsidR="000277A7" w:rsidRPr="000277A7" w14:paraId="48F03123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26A95F77" w14:textId="6C670A93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AC026FB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48A4415A" w14:textId="387924ED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06BEF30" w14:textId="1FFF416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7C3E7F2" w14:textId="1E7D80F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1A5EAC9" w14:textId="4FCA189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52CD983" w14:textId="171E38E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54A17525" w14:textId="7D7A3D9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117DE56" w14:textId="559A198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52BAAFF" w14:textId="13D349E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74BC583" w14:textId="2BC723A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0E51A5D" w14:textId="11AF4D0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0315194" w14:textId="0D2AE87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0F1374E8" w14:textId="422454A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5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7878AF76" w14:textId="06CF579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6</w:t>
            </w:r>
          </w:p>
        </w:tc>
      </w:tr>
      <w:tr w:rsidR="000277A7" w:rsidRPr="000277A7" w14:paraId="6201682E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4199DB84" w14:textId="3C9D4152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46871B96" w14:textId="6E339F7F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SV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483A3204" w14:textId="1A8A6547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B9DAC33" w14:textId="5B60110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AE41E2E" w14:textId="0F7AE75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4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C66BC14" w14:textId="790A5A6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2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C4A1E5D" w14:textId="1D3B4B8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27B9A1E" w14:textId="06CC7A4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6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AD463EA" w14:textId="6D7C4E5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21EBF87" w14:textId="54D610D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0A69D6D" w14:textId="3350A24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2F21585" w14:textId="376D808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C306EA1" w14:textId="7EE806D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3910CBC3" w14:textId="265A68F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2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5465D74C" w14:textId="757A0BC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</w:rPr>
              <w:t>0.780</w:t>
            </w:r>
          </w:p>
        </w:tc>
      </w:tr>
      <w:tr w:rsidR="000277A7" w:rsidRPr="000277A7" w14:paraId="4901164A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B06AA4A" w14:textId="7B4BB3E4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79BFC334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4CB09880" w14:textId="4A5C0BB7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DD75505" w14:textId="6622734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8E57796" w14:textId="52AE898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9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6297601" w14:textId="0CDE9BC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FA0ED44" w14:textId="530A8FF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5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BBB0892" w14:textId="574291F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41448BBA" w14:textId="2FE654E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0D9BC53" w14:textId="3254B14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C1A6358" w14:textId="7622F9C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B61DA5E" w14:textId="36D5AF4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4033938" w14:textId="3EB1D1B1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AB6D091" w14:textId="46C6552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426C1F7F" w14:textId="41BDC1E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3</w:t>
            </w:r>
          </w:p>
        </w:tc>
      </w:tr>
      <w:tr w:rsidR="000277A7" w:rsidRPr="000277A7" w14:paraId="1F7F7351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49C0F5D7" w14:textId="35DB584D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0AA41499" w14:textId="4D7ACD70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RF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53B6DCBD" w14:textId="483A4ACA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93F307A" w14:textId="27C4F471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8338EC9" w14:textId="49E2630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2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CF9A662" w14:textId="0CFCC99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4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070F710" w14:textId="58CDC65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48C2E539" w14:textId="693E214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45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77E08F53" w14:textId="0F8FE42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2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231FEF2" w14:textId="1E2FB46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30E6673" w14:textId="2729D62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8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A7D3021" w14:textId="0B084E4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FAC4078" w14:textId="58AF228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3E323DAB" w14:textId="51CB714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12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874AF8D" w14:textId="04C47B8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44</w:t>
            </w:r>
          </w:p>
        </w:tc>
      </w:tr>
      <w:tr w:rsidR="000277A7" w:rsidRPr="000277A7" w14:paraId="5524B417" w14:textId="77777777" w:rsidTr="00131983">
        <w:trPr>
          <w:trHeight w:val="255"/>
          <w:jc w:val="center"/>
        </w:trPr>
        <w:tc>
          <w:tcPr>
            <w:tcW w:w="792" w:type="dxa"/>
            <w:vMerge/>
          </w:tcPr>
          <w:p w14:paraId="77779BA7" w14:textId="7C0DCBD2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429B3C78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586BA986" w14:textId="7F540304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5536308" w14:textId="00C44E6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B0AEC37" w14:textId="060177A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4D14F0AB" w14:textId="0158032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7619F2C" w14:textId="287DF16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0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372426AA" w14:textId="02A3BFA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00EC0CC5" w14:textId="5EFBA65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1B8E567" w14:textId="7729632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6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D455ED6" w14:textId="09CE053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67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953F6FC" w14:textId="3FAC045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536E0B5" w14:textId="452FA89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555784AD" w14:textId="5063960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2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989C3AE" w14:textId="177F56F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3</w:t>
            </w:r>
          </w:p>
        </w:tc>
      </w:tr>
      <w:tr w:rsidR="000277A7" w:rsidRPr="000277A7" w14:paraId="0D393420" w14:textId="77777777" w:rsidTr="00131983">
        <w:trPr>
          <w:trHeight w:val="255"/>
          <w:jc w:val="center"/>
        </w:trPr>
        <w:tc>
          <w:tcPr>
            <w:tcW w:w="792" w:type="dxa"/>
            <w:vMerge/>
            <w:vAlign w:val="center"/>
          </w:tcPr>
          <w:p w14:paraId="7C1DB3F0" w14:textId="521D0771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1A8CF95F" w14:textId="7B2816BA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KNN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2D477CAB" w14:textId="5504B646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A8666B7" w14:textId="0B384C6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11F55F9" w14:textId="09D8AD6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46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A31DC9E" w14:textId="5880AD3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6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5E964DA" w14:textId="5B8219A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7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5CEE129" w14:textId="291F137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6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1CA0E1E0" w14:textId="283B1A2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9E649D4" w14:textId="7E67BE3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2AB3D7C" w14:textId="6CF8E83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E626E13" w14:textId="23F28F6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4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125B94D" w14:textId="2B75410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0F42961E" w14:textId="4C4BBF9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8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0885B9E5" w14:textId="11020A3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28</w:t>
            </w:r>
          </w:p>
        </w:tc>
      </w:tr>
      <w:tr w:rsidR="000277A7" w:rsidRPr="000277A7" w14:paraId="7E66DA84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691705C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74907739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653AC4EF" w14:textId="30D18528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1AA1EF26" w14:textId="164E3A8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16054FA" w14:textId="5227BAA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7A8E24B" w14:textId="5931B88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4FE5188" w14:textId="6380A43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2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4B8A92AA" w14:textId="5928293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7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E296FCF" w14:textId="74C22A5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89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D668270" w14:textId="57E0875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7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0A6B8DD" w14:textId="5BB4956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6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70EB647" w14:textId="39D576B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4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A7379EA" w14:textId="4D38884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71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1B18E1B9" w14:textId="0CD0C2F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73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24983646" w14:textId="3FD3656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97</w:t>
            </w:r>
          </w:p>
        </w:tc>
      </w:tr>
      <w:tr w:rsidR="000277A7" w:rsidRPr="000277A7" w14:paraId="0650EE10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4AD9F7E8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27086629" w14:textId="4BFCE3FE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DA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0843F56F" w14:textId="70EE0E52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22B6231" w14:textId="2BE5EFB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14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562B47D" w14:textId="2F2939E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6B2EC35" w14:textId="5B9E721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3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91CB46D" w14:textId="688C824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35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D428725" w14:textId="716F8D8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9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C479692" w14:textId="5F96424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0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41BFB47" w14:textId="227A42F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1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0839866" w14:textId="4768B48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6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37A7771" w14:textId="16E2B05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C450396" w14:textId="1193681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6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EA79404" w14:textId="5F0C676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12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7DE64779" w14:textId="79E7FE0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25</w:t>
            </w:r>
          </w:p>
        </w:tc>
      </w:tr>
      <w:tr w:rsidR="000277A7" w:rsidRPr="000277A7" w14:paraId="3B20742E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9C98E16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745CDD9F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29AF11BA" w14:textId="77A841DE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C47D4E0" w14:textId="540A7A4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0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ABE7A15" w14:textId="31013D1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23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85E2FE6" w14:textId="1790C87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0607435" w14:textId="28681AE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0F56CD14" w14:textId="3CDE0D2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38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1006381C" w14:textId="2DAB723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9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7439A36" w14:textId="2548F0F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4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7800853" w14:textId="7A51C0F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47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5CC118B" w14:textId="2D63F61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0CA06F2" w14:textId="6EE53CC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9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517938B8" w14:textId="6B5894D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7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3281DDA3" w14:textId="40542A6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19</w:t>
            </w:r>
          </w:p>
        </w:tc>
      </w:tr>
      <w:tr w:rsidR="000277A7" w:rsidRPr="000277A7" w14:paraId="4DE33504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6715EADD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4EE01E8A" w14:textId="3FC35C05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NB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07007073" w14:textId="0CF3D903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6E696DD" w14:textId="77EC2B0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9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473660C5" w14:textId="3A3AA0E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7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C2B4028" w14:textId="763C7CB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2490928" w14:textId="098A33E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87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76F1406F" w14:textId="15F7003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3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041DABC" w14:textId="3FCFEDC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60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26EDEF1D" w14:textId="26E20D8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0FAF50B" w14:textId="492D3E1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0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69761BE" w14:textId="67B400F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0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88D7915" w14:textId="7F95492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60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666B0A45" w14:textId="1D239BE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00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375EBC8" w14:textId="7A20E52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77</w:t>
            </w:r>
          </w:p>
        </w:tc>
      </w:tr>
      <w:tr w:rsidR="000277A7" w:rsidRPr="000277A7" w14:paraId="19C4ADFB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2075C0BC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6" w:space="0" w:color="auto"/>
            </w:tcBorders>
            <w:vAlign w:val="center"/>
          </w:tcPr>
          <w:p w14:paraId="606F9D73" w14:textId="77777777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vAlign w:val="center"/>
          </w:tcPr>
          <w:p w14:paraId="34F8249D" w14:textId="01D90935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2EA15ABA" w14:textId="5B04DDA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2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F22542E" w14:textId="64B7C4C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7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630454E8" w14:textId="7905DFB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56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383A2D36" w14:textId="716430E4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08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2AE53DCC" w14:textId="2BB48AB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94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37807208" w14:textId="4839AFD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3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BE1259D" w14:textId="681BE1DC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90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076CFDDC" w14:textId="10B4A07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55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7B53A447" w14:textId="7C7C01F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1</w:t>
            </w:r>
          </w:p>
        </w:tc>
        <w:tc>
          <w:tcPr>
            <w:tcW w:w="510" w:type="dxa"/>
            <w:tcBorders>
              <w:top w:val="nil"/>
              <w:bottom w:val="single" w:sz="6" w:space="0" w:color="auto"/>
            </w:tcBorders>
            <w:vAlign w:val="center"/>
          </w:tcPr>
          <w:p w14:paraId="52D2434F" w14:textId="3C65392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83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vAlign w:val="center"/>
          </w:tcPr>
          <w:p w14:paraId="676D0FEE" w14:textId="124F4D57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86</w:t>
            </w:r>
          </w:p>
        </w:tc>
        <w:tc>
          <w:tcPr>
            <w:tcW w:w="596" w:type="dxa"/>
            <w:tcBorders>
              <w:top w:val="nil"/>
              <w:bottom w:val="single" w:sz="6" w:space="0" w:color="auto"/>
            </w:tcBorders>
            <w:vAlign w:val="center"/>
          </w:tcPr>
          <w:p w14:paraId="5E08FC52" w14:textId="0756BBD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167</w:t>
            </w:r>
          </w:p>
        </w:tc>
      </w:tr>
      <w:tr w:rsidR="000277A7" w:rsidRPr="000277A7" w14:paraId="580C5321" w14:textId="77777777" w:rsidTr="001F79CB">
        <w:trPr>
          <w:trHeight w:val="255"/>
          <w:jc w:val="center"/>
        </w:trPr>
        <w:tc>
          <w:tcPr>
            <w:tcW w:w="792" w:type="dxa"/>
            <w:vMerge/>
          </w:tcPr>
          <w:p w14:paraId="29534802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7AFE35B0" w14:textId="44ADF000" w:rsidR="00AD5397" w:rsidRPr="000277A7" w:rsidRDefault="00AD5397" w:rsidP="00DA28B5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R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bottom w:val="nil"/>
            </w:tcBorders>
            <w:vAlign w:val="center"/>
          </w:tcPr>
          <w:p w14:paraId="055E8D4A" w14:textId="7E42E3CF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175EF62D" w14:textId="25716B58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7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3116C8DB" w14:textId="0B2FDDF2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0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2244F5A" w14:textId="466251A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288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60508B6" w14:textId="44E23041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1A2BFFDE" w14:textId="3462123E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861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2503A1A5" w14:textId="3162AC31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49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65FDF57C" w14:textId="31749B35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6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5ABF84DD" w14:textId="61731E1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515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005904EE" w14:textId="1855358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313</w:t>
            </w:r>
          </w:p>
        </w:tc>
        <w:tc>
          <w:tcPr>
            <w:tcW w:w="510" w:type="dxa"/>
            <w:tcBorders>
              <w:top w:val="single" w:sz="6" w:space="0" w:color="auto"/>
              <w:bottom w:val="nil"/>
            </w:tcBorders>
            <w:vAlign w:val="center"/>
          </w:tcPr>
          <w:p w14:paraId="721ECE7D" w14:textId="17F3ADED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95" w:type="dxa"/>
            <w:tcBorders>
              <w:top w:val="single" w:sz="6" w:space="0" w:color="auto"/>
              <w:bottom w:val="nil"/>
            </w:tcBorders>
            <w:vAlign w:val="center"/>
          </w:tcPr>
          <w:p w14:paraId="22E47BD0" w14:textId="7A6418D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0.944</w:t>
            </w:r>
          </w:p>
        </w:tc>
        <w:tc>
          <w:tcPr>
            <w:tcW w:w="596" w:type="dxa"/>
            <w:tcBorders>
              <w:top w:val="single" w:sz="6" w:space="0" w:color="auto"/>
              <w:bottom w:val="nil"/>
            </w:tcBorders>
            <w:vAlign w:val="center"/>
          </w:tcPr>
          <w:p w14:paraId="326E99BA" w14:textId="6D18DAD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16</w:t>
            </w:r>
          </w:p>
        </w:tc>
      </w:tr>
      <w:tr w:rsidR="000277A7" w:rsidRPr="000277A7" w14:paraId="28C28D8D" w14:textId="77777777" w:rsidTr="001F79CB">
        <w:trPr>
          <w:trHeight w:val="255"/>
          <w:jc w:val="center"/>
        </w:trPr>
        <w:tc>
          <w:tcPr>
            <w:tcW w:w="792" w:type="dxa"/>
            <w:vMerge/>
            <w:tcBorders>
              <w:bottom w:val="single" w:sz="12" w:space="0" w:color="auto"/>
            </w:tcBorders>
          </w:tcPr>
          <w:p w14:paraId="50C8A193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3BEB7206" w14:textId="77777777" w:rsidR="00AD5397" w:rsidRPr="000277A7" w:rsidRDefault="00AD5397" w:rsidP="00DA28B5">
            <w:pPr>
              <w:snapToGrid w:val="0"/>
              <w:jc w:val="left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vAlign w:val="center"/>
          </w:tcPr>
          <w:p w14:paraId="5282200D" w14:textId="672A66D3" w:rsidR="00AD5397" w:rsidRPr="000277A7" w:rsidRDefault="00AD5397" w:rsidP="00DA28B5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651484B0" w14:textId="6D90974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81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5F333857" w14:textId="5F07DCD9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64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4B054ABB" w14:textId="4BB0663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rFonts w:hint="eastAsia"/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2510BBB5" w14:textId="494F4A9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63</w:t>
            </w:r>
          </w:p>
        </w:tc>
        <w:tc>
          <w:tcPr>
            <w:tcW w:w="595" w:type="dxa"/>
            <w:tcBorders>
              <w:top w:val="nil"/>
              <w:bottom w:val="single" w:sz="12" w:space="0" w:color="auto"/>
            </w:tcBorders>
            <w:vAlign w:val="center"/>
          </w:tcPr>
          <w:p w14:paraId="0DFDC515" w14:textId="01EC61B0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596" w:type="dxa"/>
            <w:tcBorders>
              <w:top w:val="nil"/>
              <w:bottom w:val="single" w:sz="12" w:space="0" w:color="auto"/>
            </w:tcBorders>
            <w:vAlign w:val="center"/>
          </w:tcPr>
          <w:p w14:paraId="5B7E5E31" w14:textId="646C5B9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33D50675" w14:textId="2C0210EA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0E6595E4" w14:textId="664FAAC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672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6A340811" w14:textId="1958C42F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19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692675E0" w14:textId="7D6AF1A6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72</w:t>
            </w:r>
          </w:p>
        </w:tc>
        <w:tc>
          <w:tcPr>
            <w:tcW w:w="595" w:type="dxa"/>
            <w:tcBorders>
              <w:top w:val="nil"/>
              <w:bottom w:val="single" w:sz="12" w:space="0" w:color="auto"/>
            </w:tcBorders>
            <w:vAlign w:val="center"/>
          </w:tcPr>
          <w:p w14:paraId="0384FC54" w14:textId="0AC55E73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941</w:t>
            </w:r>
          </w:p>
        </w:tc>
        <w:tc>
          <w:tcPr>
            <w:tcW w:w="596" w:type="dxa"/>
            <w:tcBorders>
              <w:top w:val="nil"/>
              <w:bottom w:val="single" w:sz="12" w:space="0" w:color="auto"/>
            </w:tcBorders>
            <w:vAlign w:val="center"/>
          </w:tcPr>
          <w:p w14:paraId="1FD0CFD9" w14:textId="50C5200B" w:rsidR="00AD5397" w:rsidRPr="000277A7" w:rsidRDefault="00AD5397" w:rsidP="00DA28B5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rFonts w:hint="eastAsia"/>
                <w:sz w:val="16"/>
                <w:szCs w:val="16"/>
              </w:rPr>
              <w:t>0.756</w:t>
            </w:r>
          </w:p>
        </w:tc>
      </w:tr>
    </w:tbl>
    <w:bookmarkEnd w:id="1"/>
    <w:p w14:paraId="2EC76A92" w14:textId="1C765CA6" w:rsidR="007F5E64" w:rsidRPr="000277A7" w:rsidRDefault="007F5E64" w:rsidP="00DA28B5">
      <w:pPr>
        <w:snapToGrid w:val="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="007D476E" w:rsidRPr="000277A7">
        <w:rPr>
          <w:rFonts w:ascii="Times New Roman" w:eastAsia="宋体" w:hAnsi="Times New Roman" w:cs="Times New Roman"/>
          <w:sz w:val="24"/>
          <w:szCs w:val="24"/>
        </w:rPr>
        <w:t>B</w:t>
      </w:r>
      <w:r w:rsidRPr="000277A7">
        <w:rPr>
          <w:rFonts w:ascii="Times New Roman" w:eastAsia="宋体" w:hAnsi="Times New Roman" w:cs="Times New Roman"/>
          <w:sz w:val="24"/>
          <w:szCs w:val="24"/>
        </w:rPr>
        <w:t>est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 performance values </w:t>
      </w:r>
      <w:r w:rsidR="007D476E" w:rsidRPr="000277A7">
        <w:rPr>
          <w:rFonts w:ascii="Times New Roman" w:eastAsia="宋体" w:hAnsi="Times New Roman" w:cs="Times New Roman"/>
          <w:sz w:val="24"/>
          <w:szCs w:val="24"/>
        </w:rPr>
        <w:t xml:space="preserve">for the same feature </w:t>
      </w:r>
      <w:r w:rsidRPr="000277A7">
        <w:rPr>
          <w:rFonts w:ascii="Times New Roman" w:eastAsia="宋体" w:hAnsi="Times New Roman" w:cs="Times New Roman"/>
          <w:sz w:val="24"/>
          <w:szCs w:val="24"/>
        </w:rPr>
        <w:t xml:space="preserve">are indicated in bold and underlined. </w:t>
      </w:r>
    </w:p>
    <w:p w14:paraId="1D5BD216" w14:textId="77777777" w:rsidR="005B44C7" w:rsidRPr="000277A7" w:rsidRDefault="001054F1" w:rsidP="00DA28B5">
      <w:pPr>
        <w:snapToGrid w:val="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b</w:t>
      </w:r>
      <w:r w:rsidR="005B44C7" w:rsidRPr="000277A7">
        <w:rPr>
          <w:rFonts w:ascii="Times New Roman" w:eastAsia="宋体" w:hAnsi="Times New Roman" w:cs="Times New Roman"/>
          <w:sz w:val="24"/>
          <w:szCs w:val="24"/>
        </w:rPr>
        <w:t>UniRep</w:t>
      </w:r>
      <w:proofErr w:type="spellEnd"/>
      <w:r w:rsidR="005B44C7" w:rsidRPr="000277A7">
        <w:rPr>
          <w:rFonts w:ascii="Times New Roman" w:eastAsia="宋体" w:hAnsi="Times New Roman" w:cs="Times New Roman"/>
          <w:sz w:val="24"/>
          <w:szCs w:val="24"/>
        </w:rPr>
        <w:t xml:space="preserve">: unified representation with 1900D; BERT: bidirectional encoder representation from transformers with 768D; </w:t>
      </w:r>
      <w:proofErr w:type="spellStart"/>
      <w:r w:rsidR="005B44C7" w:rsidRPr="000277A7">
        <w:rPr>
          <w:rFonts w:ascii="Times New Roman" w:eastAsia="宋体" w:hAnsi="Times New Roman" w:cs="Times New Roman"/>
          <w:sz w:val="24"/>
          <w:szCs w:val="24"/>
        </w:rPr>
        <w:t>UniRep+BERT</w:t>
      </w:r>
      <w:proofErr w:type="spellEnd"/>
      <w:r w:rsidR="005B44C7" w:rsidRPr="000277A7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 w:rsidR="005B44C7" w:rsidRPr="000277A7">
        <w:rPr>
          <w:rFonts w:ascii="Times New Roman" w:eastAsia="宋体" w:hAnsi="Times New Roman" w:cs="Times New Roman"/>
          <w:sz w:val="24"/>
          <w:szCs w:val="24"/>
        </w:rPr>
        <w:t>UniRep</w:t>
      </w:r>
      <w:proofErr w:type="spellEnd"/>
      <w:r w:rsidR="005B44C7" w:rsidRPr="000277A7">
        <w:rPr>
          <w:rFonts w:ascii="Times New Roman" w:eastAsia="宋体" w:hAnsi="Times New Roman" w:cs="Times New Roman"/>
          <w:sz w:val="24"/>
          <w:szCs w:val="24"/>
        </w:rPr>
        <w:t xml:space="preserve"> and BERT feature fusion with 2668D.</w:t>
      </w:r>
    </w:p>
    <w:p w14:paraId="3350395C" w14:textId="32973157" w:rsidR="007F5E64" w:rsidRPr="000277A7" w:rsidRDefault="007F5E64" w:rsidP="00DA28B5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="005B44C7" w:rsidRPr="000277A7">
        <w:rPr>
          <w:rFonts w:ascii="Times New Roman" w:eastAsia="宋体" w:hAnsi="Times New Roman" w:cs="Times New Roman"/>
          <w:sz w:val="24"/>
          <w:szCs w:val="24"/>
        </w:rPr>
        <w:t>LGBM</w:t>
      </w:r>
      <w:proofErr w:type="spellEnd"/>
      <w:r w:rsidR="005B44C7" w:rsidRPr="000277A7">
        <w:rPr>
          <w:rFonts w:ascii="Times New Roman" w:eastAsia="宋体" w:hAnsi="Times New Roman" w:cs="Times New Roman"/>
          <w:sz w:val="24"/>
          <w:szCs w:val="24"/>
        </w:rPr>
        <w:t xml:space="preserve">: light gradient boosting machine; SVM: support vector machine; RF: random forest; LR: logistic regression; KNN: k-nearest neighbors; LDA: latent </w:t>
      </w:r>
      <w:proofErr w:type="spellStart"/>
      <w:r w:rsidR="005B44C7" w:rsidRPr="000277A7">
        <w:rPr>
          <w:rFonts w:ascii="Times New Roman" w:eastAsia="宋体" w:hAnsi="Times New Roman" w:cs="Times New Roman"/>
          <w:sz w:val="24"/>
          <w:szCs w:val="24"/>
        </w:rPr>
        <w:t>dirichlet</w:t>
      </w:r>
      <w:proofErr w:type="spellEnd"/>
      <w:r w:rsidR="005B44C7" w:rsidRPr="000277A7">
        <w:rPr>
          <w:rFonts w:ascii="Times New Roman" w:eastAsia="宋体" w:hAnsi="Times New Roman" w:cs="Times New Roman"/>
          <w:sz w:val="24"/>
          <w:szCs w:val="24"/>
        </w:rPr>
        <w:t xml:space="preserve"> allocation; NB: naive bayes.</w:t>
      </w:r>
    </w:p>
    <w:p w14:paraId="4EF2F14D" w14:textId="3DA988CC" w:rsidR="007F5E64" w:rsidRPr="000277A7" w:rsidRDefault="007F5E64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0277A7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369AA267" w14:textId="77777777" w:rsidR="00E51686" w:rsidRPr="000277A7" w:rsidRDefault="00E51686" w:rsidP="00AD5397">
      <w:pPr>
        <w:widowControl/>
        <w:adjustRightInd w:val="0"/>
        <w:snapToGrid w:val="0"/>
        <w:spacing w:before="240" w:after="120"/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</w:pP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lastRenderedPageBreak/>
        <w:t>Supplementary Table 2.</w:t>
      </w:r>
      <w:r w:rsidRPr="000277A7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Pr="000277A7">
        <w:rPr>
          <w:rFonts w:ascii="Times New Roman" w:hAnsi="Times New Roman" w:cs="Times New Roman"/>
          <w:sz w:val="24"/>
          <w:szCs w:val="24"/>
        </w:rPr>
        <w:t>The average of 5-fold cross-validation and independent testing of seven ML models with SMOTE</w:t>
      </w:r>
    </w:p>
    <w:tbl>
      <w:tblPr>
        <w:tblStyle w:val="2"/>
        <w:tblW w:w="8108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4"/>
        <w:gridCol w:w="1531"/>
        <w:gridCol w:w="737"/>
        <w:gridCol w:w="680"/>
        <w:gridCol w:w="680"/>
        <w:gridCol w:w="680"/>
        <w:gridCol w:w="680"/>
        <w:gridCol w:w="737"/>
        <w:gridCol w:w="737"/>
        <w:gridCol w:w="682"/>
      </w:tblGrid>
      <w:tr w:rsidR="000277A7" w:rsidRPr="000277A7" w14:paraId="4E80D931" w14:textId="77777777" w:rsidTr="00D94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tcW w:w="964" w:type="dxa"/>
            <w:vMerge w:val="restart"/>
            <w:vAlign w:val="center"/>
          </w:tcPr>
          <w:p w14:paraId="65550C0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Model</w:t>
            </w:r>
          </w:p>
        </w:tc>
        <w:tc>
          <w:tcPr>
            <w:tcW w:w="1531" w:type="dxa"/>
            <w:vMerge w:val="restart"/>
            <w:vAlign w:val="center"/>
          </w:tcPr>
          <w:p w14:paraId="0ABB54B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Feature</w:t>
            </w:r>
          </w:p>
        </w:tc>
        <w:tc>
          <w:tcPr>
            <w:tcW w:w="737" w:type="dxa"/>
            <w:vMerge w:val="restart"/>
            <w:vAlign w:val="center"/>
          </w:tcPr>
          <w:p w14:paraId="4FAEBB9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Dim</w:t>
            </w:r>
          </w:p>
        </w:tc>
        <w:tc>
          <w:tcPr>
            <w:tcW w:w="4876" w:type="dxa"/>
            <w:gridSpan w:val="7"/>
            <w:tcBorders>
              <w:bottom w:val="single" w:sz="4" w:space="0" w:color="auto"/>
            </w:tcBorders>
            <w:vAlign w:val="center"/>
          </w:tcPr>
          <w:p w14:paraId="7D5F5D0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Average Value</w:t>
            </w:r>
          </w:p>
        </w:tc>
      </w:tr>
      <w:tr w:rsidR="000277A7" w:rsidRPr="000277A7" w14:paraId="46F93E56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6" w:space="0" w:color="auto"/>
            </w:tcBorders>
            <w:vAlign w:val="center"/>
          </w:tcPr>
          <w:p w14:paraId="40190C2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1531" w:type="dxa"/>
            <w:vMerge/>
            <w:tcBorders>
              <w:bottom w:val="single" w:sz="6" w:space="0" w:color="auto"/>
            </w:tcBorders>
            <w:vAlign w:val="center"/>
          </w:tcPr>
          <w:p w14:paraId="1BF549A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bottom w:val="single" w:sz="6" w:space="0" w:color="auto"/>
            </w:tcBorders>
            <w:vAlign w:val="center"/>
          </w:tcPr>
          <w:p w14:paraId="2C18738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115ABC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ACC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76CF7E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MCC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A6EE1E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/>
                <w:sz w:val="16"/>
                <w:szCs w:val="16"/>
              </w:rPr>
              <w:t>S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ADD79B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D92512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RO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1140BEC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proofErr w:type="spellStart"/>
            <w:r w:rsidRPr="000277A7">
              <w:rPr>
                <w:rFonts w:eastAsia="黑体" w:cs="Times New Roman"/>
                <w:sz w:val="16"/>
                <w:szCs w:val="16"/>
              </w:rPr>
              <w:t>auPR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BE2CDA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rFonts w:eastAsia="黑体" w:cs="Times New Roman" w:hint="eastAsia"/>
                <w:sz w:val="16"/>
                <w:szCs w:val="16"/>
              </w:rPr>
              <w:t>F</w:t>
            </w:r>
            <w:r w:rsidRPr="000277A7">
              <w:rPr>
                <w:rFonts w:eastAsia="黑体" w:cs="Times New Roman"/>
                <w:sz w:val="16"/>
                <w:szCs w:val="16"/>
              </w:rPr>
              <w:t>1</w:t>
            </w:r>
          </w:p>
        </w:tc>
      </w:tr>
      <w:tr w:rsidR="000277A7" w:rsidRPr="000277A7" w14:paraId="353F3916" w14:textId="77777777" w:rsidTr="00D94129">
        <w:trPr>
          <w:trHeight w:val="227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62D95703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GB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6EBEBE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3C5C047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46E48F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5F14E0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54A009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3044E6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73FD6A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71B72D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8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312046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8</w:t>
            </w:r>
          </w:p>
        </w:tc>
      </w:tr>
      <w:tr w:rsidR="000277A7" w:rsidRPr="000277A7" w14:paraId="77FCC7CC" w14:textId="77777777" w:rsidTr="00D94129">
        <w:trPr>
          <w:trHeight w:val="227"/>
          <w:jc w:val="center"/>
        </w:trPr>
        <w:tc>
          <w:tcPr>
            <w:tcW w:w="964" w:type="dxa"/>
            <w:vMerge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557DC2C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4A6389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7D4D837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2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B7758A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  <w:vertAlign w:val="superscript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80</w:t>
            </w:r>
            <w:r w:rsidRPr="000277A7">
              <w:rPr>
                <w:b/>
                <w:bCs/>
                <w:sz w:val="16"/>
                <w:szCs w:val="16"/>
                <w:u w:val="single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C919C2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86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920133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7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E8E858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89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CA5E78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  <w:vertAlign w:val="superscript"/>
              </w:rPr>
            </w:pPr>
            <w:r w:rsidRPr="000277A7">
              <w:rPr>
                <w:sz w:val="16"/>
                <w:szCs w:val="16"/>
              </w:rPr>
              <w:t>0.964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3AF410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864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55EFC2B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890</w:t>
            </w:r>
          </w:p>
        </w:tc>
      </w:tr>
      <w:tr w:rsidR="000277A7" w:rsidRPr="000277A7" w14:paraId="7B317104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789D692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DF9637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3690666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F2745C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0ADC60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591E9D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1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9C55A2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0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31FD9E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3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7F7C0B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4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6AA37F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5</w:t>
            </w:r>
          </w:p>
        </w:tc>
      </w:tr>
      <w:tr w:rsidR="000277A7" w:rsidRPr="000277A7" w14:paraId="36672CEE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2C99D8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BAC9C8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7FED7FE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12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6B0EE08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CA8A30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82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C83937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76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EBD3E8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D14BC7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96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F8E67D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852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532515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843</w:t>
            </w:r>
          </w:p>
        </w:tc>
      </w:tr>
      <w:tr w:rsidR="000277A7" w:rsidRPr="000277A7" w14:paraId="7B5FB970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F337463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404D03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7B45DB8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D7C14D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C3944E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C14BA2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236C73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bCs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986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A850FF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DC1B2F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3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AFCB2A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3</w:t>
            </w:r>
          </w:p>
        </w:tc>
      </w:tr>
      <w:tr w:rsidR="000277A7" w:rsidRPr="000277A7" w14:paraId="20069E15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25A043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25F5AB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F27D793" w14:textId="77777777" w:rsidR="00E51686" w:rsidRPr="000277A7" w:rsidRDefault="00E51686" w:rsidP="00D94129">
            <w:pPr>
              <w:snapToGrid w:val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8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6860C2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F8C0CC8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AD3105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E2803C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8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026898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u w:val="single"/>
              </w:rPr>
            </w:pPr>
            <w:r w:rsidRPr="000277A7">
              <w:rPr>
                <w:sz w:val="16"/>
                <w:szCs w:val="16"/>
              </w:rPr>
              <w:t>0.96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1776AA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7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D430AE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4</w:t>
            </w:r>
          </w:p>
        </w:tc>
      </w:tr>
      <w:tr w:rsidR="000277A7" w:rsidRPr="000277A7" w14:paraId="080648C4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EB54C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bookmarkStart w:id="2" w:name="_Hlk154149195"/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SVM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71F7B1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DC2927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C7A19B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339D26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C48BCF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6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D860E8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6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AE7E66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D7EA7F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8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EFF024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</w:tr>
      <w:tr w:rsidR="000277A7" w:rsidRPr="000277A7" w14:paraId="6C9A3E76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4222FD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E9129A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1F71B6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FE3C37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9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FCEA62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5C891D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6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A909C8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6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8D0FD2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48D419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8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A196DE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</w:tr>
      <w:tr w:rsidR="000277A7" w:rsidRPr="000277A7" w14:paraId="5326AEB8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45B254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7B1407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6043B2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B5E1A0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419C76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C04799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3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2BA4DC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8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46D20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5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7F3AD8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8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A56131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3</w:t>
            </w:r>
          </w:p>
        </w:tc>
      </w:tr>
      <w:tr w:rsidR="000277A7" w:rsidRPr="000277A7" w14:paraId="4B828FA7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E09BB9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66D3A5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762CEF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3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4AB245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49DD71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7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650D9F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3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6C64E9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0C2C93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5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BAEC15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9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A3CD9F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5</w:t>
            </w:r>
          </w:p>
        </w:tc>
      </w:tr>
      <w:tr w:rsidR="000277A7" w:rsidRPr="000277A7" w14:paraId="1A2C055B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ACDD8F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609CA7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0A8CA0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65BABE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5DDFD9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2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056EA7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5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16EACA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4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DE35EE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3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6BDDAD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C81C9E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0</w:t>
            </w:r>
          </w:p>
        </w:tc>
      </w:tr>
      <w:tr w:rsidR="000277A7" w:rsidRPr="000277A7" w14:paraId="2FC3A14B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5D6248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344899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76030D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03D812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9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2910DC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1CAB69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5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8CB2E7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5C1ADB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4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23268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9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2E67FD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2</w:t>
            </w:r>
          </w:p>
        </w:tc>
      </w:tr>
      <w:tr w:rsidR="000277A7" w:rsidRPr="000277A7" w14:paraId="107406E6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F0F7E9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RF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077E6C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2DD599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C345B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E5605A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523836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E75C96F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7BD833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5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C5E967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3BE23E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2</w:t>
            </w:r>
          </w:p>
        </w:tc>
      </w:tr>
      <w:tr w:rsidR="000277A7" w:rsidRPr="000277A7" w14:paraId="18AC5371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E395EF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9FC6F5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449098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9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0FEF8C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09AAC6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8D3E72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45845FA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9812F3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0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BFDD91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0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47E9F2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4</w:t>
            </w:r>
          </w:p>
        </w:tc>
      </w:tr>
      <w:tr w:rsidR="000277A7" w:rsidRPr="000277A7" w14:paraId="396C7481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609D957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2E3966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00EB9C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FFABE0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158A9C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175D03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4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FC2C70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8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E59E54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9BCD1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0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BC46BE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5</w:t>
            </w:r>
          </w:p>
        </w:tc>
      </w:tr>
      <w:tr w:rsidR="000277A7" w:rsidRPr="000277A7" w14:paraId="7EB5AB57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0BE4EC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FE21BC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050DDE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8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95D2EA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6D3605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623886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C34A3FE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3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A84398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8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DA03D0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0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752CE0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3</w:t>
            </w:r>
          </w:p>
        </w:tc>
      </w:tr>
      <w:tr w:rsidR="000277A7" w:rsidRPr="000277A7" w14:paraId="67A4A46E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A7B248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135866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D71965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9A2B7D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274A0A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F4515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85D0E85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502F68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DB7AC2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6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A54F0B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2</w:t>
            </w:r>
          </w:p>
        </w:tc>
      </w:tr>
      <w:tr w:rsidR="000277A7" w:rsidRPr="000277A7" w14:paraId="7732A26D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244F00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9B8C46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053CCC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4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9E2F57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2EE7DB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258A50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DBFBA1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91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F52AED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59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20A479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7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F68813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7</w:t>
            </w:r>
          </w:p>
        </w:tc>
      </w:tr>
      <w:tr w:rsidR="000277A7" w:rsidRPr="000277A7" w14:paraId="7676EA49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C8E224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KNN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3C7348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C35D97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8E437D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6401BB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6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474DE3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27D41BD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A4FC93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6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1E685B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9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3A39AD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</w:tr>
      <w:tr w:rsidR="000277A7" w:rsidRPr="000277A7" w14:paraId="29DCAA15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B06F2B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49A74F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485950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3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3B1EB1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B9536F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7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6695DA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33A4F37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4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EFDEDB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E962FC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92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2B376A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7</w:t>
            </w:r>
          </w:p>
        </w:tc>
      </w:tr>
      <w:tr w:rsidR="000277A7" w:rsidRPr="000277A7" w14:paraId="4FA509E1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175BC4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CC5933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2AC81A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EF624F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3F47D4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0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577086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21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28B0C32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7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B5FC8D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19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4A8782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49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E167C2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9</w:t>
            </w:r>
          </w:p>
        </w:tc>
      </w:tr>
      <w:tr w:rsidR="000277A7" w:rsidRPr="000277A7" w14:paraId="3AAB1AD1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978DB4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C81D54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BE05A3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4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8F0C94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9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86609C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1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D91C32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2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BF7866D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1ED01B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19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C6724D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49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BFD2CC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2</w:t>
            </w:r>
          </w:p>
        </w:tc>
      </w:tr>
      <w:tr w:rsidR="000277A7" w:rsidRPr="000277A7" w14:paraId="6FC54AE6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130A602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25D6BA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4F79FB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AB7E6B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C1B824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81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662B32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22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3804161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6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A58E80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05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FCA1A7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93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76599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8</w:t>
            </w:r>
          </w:p>
        </w:tc>
      </w:tr>
      <w:tr w:rsidR="000277A7" w:rsidRPr="000277A7" w14:paraId="75A97B77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7ED75D9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72DD2B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3F9187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5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62B3A6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36B963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8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16DD8C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2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E221140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BFC9E9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0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55DC92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95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9F98D2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0</w:t>
            </w:r>
          </w:p>
        </w:tc>
      </w:tr>
      <w:tr w:rsidR="000277A7" w:rsidRPr="000277A7" w14:paraId="6293C15B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1F2842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DA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FC3E89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9BEB35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3F2C9D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436815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27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A0CDBF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A5E979F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4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9EB9E4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1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F23083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0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E000A3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1</w:t>
            </w:r>
          </w:p>
        </w:tc>
      </w:tr>
      <w:tr w:rsidR="000277A7" w:rsidRPr="000277A7" w14:paraId="66C6708D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96DABE1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F67BF3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A1E763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8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DAA1DC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244660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4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50B108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486F4A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8644EB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3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B2C5DC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18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015937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8</w:t>
            </w:r>
          </w:p>
        </w:tc>
      </w:tr>
      <w:tr w:rsidR="000277A7" w:rsidRPr="000277A7" w14:paraId="1EB40F53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5D8BFE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7467288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4A4AA0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C1C2B4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1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FB5477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51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8847AA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7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D611B6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0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164F8A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2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9A3643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1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C48C4D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8</w:t>
            </w:r>
          </w:p>
        </w:tc>
      </w:tr>
      <w:tr w:rsidR="000277A7" w:rsidRPr="000277A7" w14:paraId="795C7954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CBCA4D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C0D979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07D458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0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0E07B5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2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EE8C71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5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32BB62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7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EF87B97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10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DAA463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23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855921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12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5D14BF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1</w:t>
            </w:r>
          </w:p>
        </w:tc>
      </w:tr>
      <w:tr w:rsidR="000277A7" w:rsidRPr="000277A7" w14:paraId="2FD20332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BA77EA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3B3BA1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0F6FF4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EAD7C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094BFC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8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58F1C3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E39ACC4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5A5A5A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ED1F32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54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76B060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2</w:t>
            </w:r>
          </w:p>
        </w:tc>
      </w:tr>
      <w:tr w:rsidR="000277A7" w:rsidRPr="000277A7" w14:paraId="7EC248C0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26D15CC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8E1CA7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920EE3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F600D5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7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2ECE6D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9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560F2A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34A49CF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4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3FE732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3954B2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55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17208A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</w:tr>
      <w:tr w:rsidR="000277A7" w:rsidRPr="000277A7" w14:paraId="0CEE1058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E6DF16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NB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AD2B57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0876C5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655347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22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DCA2BF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11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059D2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26B2674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67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3AF13F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3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E9D02A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4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87BB57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6</w:t>
            </w:r>
          </w:p>
        </w:tc>
      </w:tr>
      <w:tr w:rsidR="000277A7" w:rsidRPr="000277A7" w14:paraId="2DED6D97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3F5BF96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5C3992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BD69DA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8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36B8DA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2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026F68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13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1CD246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5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5F9C766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68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A63814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3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6643A5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41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E20085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6</w:t>
            </w:r>
          </w:p>
        </w:tc>
      </w:tr>
      <w:tr w:rsidR="000277A7" w:rsidRPr="000277A7" w14:paraId="727E4C66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8920E4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63B6EA5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110A58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6AA1F7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8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7866E7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5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B48178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5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7BB8982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2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97168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F48B5E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1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378205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2</w:t>
            </w:r>
          </w:p>
        </w:tc>
      </w:tr>
      <w:tr w:rsidR="000277A7" w:rsidRPr="000277A7" w14:paraId="221E2877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245E33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E2B4A2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DC81CB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1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102B05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F349A6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5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01356B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56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0F2EF17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03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2CB372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4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910697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511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5AA522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4</w:t>
            </w:r>
          </w:p>
        </w:tc>
      </w:tr>
      <w:tr w:rsidR="000277A7" w:rsidRPr="000277A7" w14:paraId="09DF1CC8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A031A98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420305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1EBE5B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1D811A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36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929A5F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1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DD078A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1B07D0D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95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ABA16E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0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00DFBE3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49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384D4A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1</w:t>
            </w:r>
          </w:p>
        </w:tc>
      </w:tr>
      <w:tr w:rsidR="000277A7" w:rsidRPr="000277A7" w14:paraId="0441F488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4F5FED6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E23BD4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C21D28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6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895FDD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3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D385D4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1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65E3DE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879EF6F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698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8E33C5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90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08F506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449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50BE44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73</w:t>
            </w:r>
          </w:p>
        </w:tc>
      </w:tr>
      <w:tr w:rsidR="000277A7" w:rsidRPr="000277A7" w14:paraId="252B8312" w14:textId="77777777" w:rsidTr="00D94129">
        <w:trPr>
          <w:trHeight w:val="255"/>
          <w:jc w:val="center"/>
        </w:trPr>
        <w:tc>
          <w:tcPr>
            <w:tcW w:w="96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14EB7DE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LR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3F0B984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</w:t>
            </w:r>
            <w:r w:rsidRPr="000277A7">
              <w:rPr>
                <w:rFonts w:eastAsia="等线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509FAE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90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AEB7D2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72D508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5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076511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4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6109160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6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4A6036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FDDE24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1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7E3DD544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91</w:t>
            </w:r>
          </w:p>
        </w:tc>
      </w:tr>
      <w:tr w:rsidR="000277A7" w:rsidRPr="000277A7" w14:paraId="1BEDE646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1501CA3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9675D8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D7CB6E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6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480823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9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11180A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1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7826C39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44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17EBED1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2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66B385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8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A5DF27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3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12CBA2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94</w:t>
            </w:r>
          </w:p>
        </w:tc>
      </w:tr>
      <w:tr w:rsidR="000277A7" w:rsidRPr="000277A7" w14:paraId="1DA9DE04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A7D430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183F73A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0EB031F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7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87A2FB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4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2856EE7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30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3FC4B3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3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0DE58C5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4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D0044AC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3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6E5762C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68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9758CD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60</w:t>
            </w:r>
          </w:p>
        </w:tc>
      </w:tr>
      <w:tr w:rsidR="000277A7" w:rsidRPr="000277A7" w14:paraId="6701C9DA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8B7103B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1F65391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1F0BAF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3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B42698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52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DD75648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50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915D3C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28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5699DE2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50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FDAA9D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37</w:t>
            </w:r>
          </w:p>
        </w:tc>
        <w:tc>
          <w:tcPr>
            <w:tcW w:w="737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52B3570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763</w:t>
            </w:r>
          </w:p>
        </w:tc>
        <w:tc>
          <w:tcPr>
            <w:tcW w:w="682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51F90C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2</w:t>
            </w:r>
          </w:p>
        </w:tc>
      </w:tr>
      <w:tr w:rsidR="000277A7" w:rsidRPr="000277A7" w14:paraId="2AA3E0A8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AA9ACCD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A5710EF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  <w:proofErr w:type="spellStart"/>
            <w:r w:rsidRPr="000277A7">
              <w:rPr>
                <w:rFonts w:eastAsia="等线" w:cs="Times New Roman"/>
                <w:sz w:val="16"/>
                <w:szCs w:val="16"/>
              </w:rPr>
              <w:t>UniRep+BERT</w:t>
            </w:r>
            <w:r w:rsidRPr="000277A7">
              <w:rPr>
                <w:rFonts w:eastAsia="等线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2931803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266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B1053D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C6DFA4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18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226A000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9</w:t>
            </w:r>
          </w:p>
        </w:tc>
        <w:tc>
          <w:tcPr>
            <w:tcW w:w="680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ED4FABD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8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BA3FD3A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70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D36685F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77</w:t>
            </w:r>
          </w:p>
        </w:tc>
        <w:tc>
          <w:tcPr>
            <w:tcW w:w="682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B4ED73B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02</w:t>
            </w:r>
          </w:p>
        </w:tc>
      </w:tr>
      <w:tr w:rsidR="000277A7" w:rsidRPr="000277A7" w14:paraId="44FF7790" w14:textId="77777777" w:rsidTr="00D94129">
        <w:trPr>
          <w:trHeight w:val="255"/>
          <w:jc w:val="center"/>
        </w:trPr>
        <w:tc>
          <w:tcPr>
            <w:tcW w:w="964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BEE47EC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531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F4A2019" w14:textId="77777777" w:rsidR="00E51686" w:rsidRPr="000277A7" w:rsidRDefault="00E51686" w:rsidP="00D94129">
            <w:pPr>
              <w:snapToGrid w:val="0"/>
              <w:jc w:val="center"/>
              <w:rPr>
                <w:rFonts w:eastAsia="黑体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3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9BE203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10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DE5F216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3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984FA41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3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D81554D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859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5B21B9B" w14:textId="77777777" w:rsidR="00E51686" w:rsidRPr="000277A7" w:rsidRDefault="00E51686" w:rsidP="00D94129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76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CD9B85E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</w:rPr>
            </w:pPr>
            <w:r w:rsidRPr="000277A7">
              <w:rPr>
                <w:sz w:val="16"/>
                <w:szCs w:val="16"/>
              </w:rPr>
              <w:t>0.967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782A452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885</w:t>
            </w:r>
          </w:p>
        </w:tc>
        <w:tc>
          <w:tcPr>
            <w:tcW w:w="68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9E6C425" w14:textId="77777777" w:rsidR="00E51686" w:rsidRPr="000277A7" w:rsidRDefault="00E51686" w:rsidP="00D94129">
            <w:pPr>
              <w:snapToGrid w:val="0"/>
              <w:jc w:val="center"/>
              <w:rPr>
                <w:sz w:val="16"/>
                <w:szCs w:val="16"/>
                <w:u w:val="single"/>
              </w:rPr>
            </w:pPr>
            <w:r w:rsidRPr="000277A7">
              <w:rPr>
                <w:b/>
                <w:bCs/>
                <w:sz w:val="16"/>
                <w:szCs w:val="16"/>
                <w:u w:val="single"/>
              </w:rPr>
              <w:t>0.907</w:t>
            </w:r>
          </w:p>
        </w:tc>
      </w:tr>
    </w:tbl>
    <w:bookmarkEnd w:id="2"/>
    <w:p w14:paraId="179AAB07" w14:textId="02CFB15B" w:rsidR="00E51686" w:rsidRPr="000277A7" w:rsidRDefault="00E51686" w:rsidP="00DA28B5">
      <w:pPr>
        <w:snapToGrid w:val="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Pr="000277A7">
        <w:rPr>
          <w:rFonts w:ascii="Times New Roman" w:eastAsia="宋体" w:hAnsi="Times New Roman" w:cs="Times New Roman"/>
          <w:sz w:val="24"/>
          <w:szCs w:val="24"/>
        </w:rPr>
        <w:t>Best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 performance values are indicated in bold and underlined. </w:t>
      </w:r>
    </w:p>
    <w:p w14:paraId="239FEB9C" w14:textId="2871FF8F" w:rsidR="00E51686" w:rsidRPr="000277A7" w:rsidRDefault="00E51686" w:rsidP="00DA28B5">
      <w:pPr>
        <w:snapToGrid w:val="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0277A7">
        <w:rPr>
          <w:rFonts w:ascii="Times New Roman" w:eastAsia="宋体" w:hAnsi="Times New Roman" w:cs="Times New Roman"/>
          <w:sz w:val="24"/>
          <w:szCs w:val="24"/>
        </w:rPr>
        <w:t>UniRep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: unified representation; BERT: bidirectional encoder representation; </w:t>
      </w:r>
      <w:proofErr w:type="spellStart"/>
      <w:r w:rsidRPr="000277A7">
        <w:rPr>
          <w:rFonts w:ascii="Times New Roman" w:eastAsia="宋体" w:hAnsi="Times New Roman" w:cs="Times New Roman"/>
          <w:sz w:val="24"/>
          <w:szCs w:val="24"/>
        </w:rPr>
        <w:t>UniRep+BERT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 w:rsidRPr="000277A7">
        <w:rPr>
          <w:rFonts w:ascii="Times New Roman" w:eastAsia="宋体" w:hAnsi="Times New Roman" w:cs="Times New Roman"/>
          <w:sz w:val="24"/>
          <w:szCs w:val="24"/>
        </w:rPr>
        <w:t>UniRep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 and BERT feature fusion.</w:t>
      </w:r>
    </w:p>
    <w:p w14:paraId="491E7EC3" w14:textId="77777777" w:rsidR="00E51686" w:rsidRPr="000277A7" w:rsidRDefault="00E51686" w:rsidP="00DA28B5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0277A7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0277A7">
        <w:rPr>
          <w:rFonts w:ascii="Times New Roman" w:eastAsia="宋体" w:hAnsi="Times New Roman" w:cs="Times New Roman"/>
          <w:sz w:val="24"/>
          <w:szCs w:val="24"/>
        </w:rPr>
        <w:t>LGBM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: light gradient boosting machine; SVM: support vector machine; RF: random forest; LR: logistic regression; KNN: k-nearest neighbors; LDA: latent </w:t>
      </w:r>
      <w:proofErr w:type="spellStart"/>
      <w:r w:rsidRPr="000277A7">
        <w:rPr>
          <w:rFonts w:ascii="Times New Roman" w:eastAsia="宋体" w:hAnsi="Times New Roman" w:cs="Times New Roman"/>
          <w:sz w:val="24"/>
          <w:szCs w:val="24"/>
        </w:rPr>
        <w:t>dirichlet</w:t>
      </w:r>
      <w:proofErr w:type="spellEnd"/>
      <w:r w:rsidRPr="000277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277A7">
        <w:rPr>
          <w:rFonts w:ascii="Times New Roman" w:eastAsia="宋体" w:hAnsi="Times New Roman" w:cs="Times New Roman"/>
          <w:sz w:val="24"/>
          <w:szCs w:val="24"/>
        </w:rPr>
        <w:lastRenderedPageBreak/>
        <w:t>allocation; NB: naive bayes.</w:t>
      </w:r>
    </w:p>
    <w:p w14:paraId="6B066CCA" w14:textId="77777777" w:rsidR="005B3E08" w:rsidRPr="000277A7" w:rsidRDefault="005B3E08" w:rsidP="001054F1">
      <w:pPr>
        <w:widowControl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</w:pPr>
    </w:p>
    <w:p w14:paraId="042F3589" w14:textId="135BE9FC" w:rsidR="00AD5397" w:rsidRPr="000277A7" w:rsidRDefault="00AD5397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</w:pP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br w:type="page"/>
      </w:r>
    </w:p>
    <w:p w14:paraId="2BF1C005" w14:textId="6244C7AA" w:rsidR="001054F1" w:rsidRPr="000277A7" w:rsidRDefault="00CD1452" w:rsidP="001054F1">
      <w:pPr>
        <w:widowControl/>
        <w:rPr>
          <w:rFonts w:ascii="Times New Roman" w:eastAsia="等线" w:hAnsi="Times New Roman" w:cs="Times New Roman"/>
          <w:sz w:val="18"/>
          <w:szCs w:val="18"/>
        </w:rPr>
      </w:pP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lastRenderedPageBreak/>
        <w:t>Supplementa</w:t>
      </w:r>
      <w:r w:rsidR="001975A3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ry</w:t>
      </w: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 </w:t>
      </w:r>
      <w:r w:rsidR="001975A3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T</w:t>
      </w: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able </w:t>
      </w:r>
      <w:r w:rsidR="00AD5397"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>3</w:t>
      </w:r>
      <w:r w:rsidRPr="000277A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 w:bidi="en-US"/>
        </w:rPr>
        <w:t xml:space="preserve">. </w:t>
      </w:r>
      <w:r w:rsidR="001054F1" w:rsidRPr="000277A7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5-fold cross-validation results for </w:t>
      </w:r>
      <w:proofErr w:type="spellStart"/>
      <w:r w:rsidR="001054F1" w:rsidRPr="000277A7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FEOpti</w:t>
      </w:r>
      <w:proofErr w:type="spellEnd"/>
      <w:r w:rsidR="001054F1" w:rsidRPr="000277A7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-ACVP</w:t>
      </w:r>
    </w:p>
    <w:tbl>
      <w:tblPr>
        <w:tblStyle w:val="a7"/>
        <w:tblW w:w="822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737"/>
        <w:gridCol w:w="737"/>
        <w:gridCol w:w="737"/>
        <w:gridCol w:w="737"/>
        <w:gridCol w:w="907"/>
        <w:gridCol w:w="907"/>
        <w:gridCol w:w="907"/>
      </w:tblGrid>
      <w:tr w:rsidR="000277A7" w:rsidRPr="000277A7" w14:paraId="203BFAE1" w14:textId="77777777" w:rsidTr="00105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552" w:type="dxa"/>
            <w:vMerge w:val="restart"/>
            <w:vAlign w:val="center"/>
          </w:tcPr>
          <w:p w14:paraId="5D585205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/>
                <w:sz w:val="18"/>
                <w:szCs w:val="18"/>
              </w:rPr>
              <w:t>Classifier</w:t>
            </w:r>
          </w:p>
        </w:tc>
        <w:tc>
          <w:tcPr>
            <w:tcW w:w="5668" w:type="dxa"/>
            <w:gridSpan w:val="7"/>
            <w:tcBorders>
              <w:bottom w:val="single" w:sz="4" w:space="0" w:color="auto"/>
            </w:tcBorders>
            <w:vAlign w:val="center"/>
          </w:tcPr>
          <w:p w14:paraId="204F60A9" w14:textId="01F2D4CF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/>
                <w:sz w:val="18"/>
                <w:szCs w:val="18"/>
              </w:rPr>
              <w:t>5</w:t>
            </w:r>
            <w:r w:rsidRPr="000277A7">
              <w:rPr>
                <w:rFonts w:eastAsia="黑体" w:cs="Times New Roman" w:hint="eastAsia"/>
                <w:sz w:val="18"/>
                <w:szCs w:val="18"/>
              </w:rPr>
              <w:t>-fo</w:t>
            </w:r>
            <w:r w:rsidRPr="000277A7">
              <w:rPr>
                <w:rFonts w:eastAsia="黑体" w:cs="Times New Roman"/>
                <w:sz w:val="18"/>
                <w:szCs w:val="18"/>
              </w:rPr>
              <w:t>ld cross-validation</w:t>
            </w:r>
          </w:p>
        </w:tc>
      </w:tr>
      <w:tr w:rsidR="000277A7" w:rsidRPr="000277A7" w14:paraId="6B8FB4A4" w14:textId="77777777" w:rsidTr="001054F1">
        <w:trPr>
          <w:trHeight w:val="283"/>
          <w:jc w:val="center"/>
        </w:trPr>
        <w:tc>
          <w:tcPr>
            <w:tcW w:w="2552" w:type="dxa"/>
            <w:vMerge/>
            <w:tcBorders>
              <w:bottom w:val="single" w:sz="6" w:space="0" w:color="auto"/>
            </w:tcBorders>
            <w:vAlign w:val="center"/>
          </w:tcPr>
          <w:p w14:paraId="38144828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D20E5C4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/>
                <w:sz w:val="18"/>
                <w:szCs w:val="18"/>
              </w:rPr>
              <w:t>AC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21B9C17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/>
                <w:sz w:val="18"/>
                <w:szCs w:val="18"/>
              </w:rPr>
              <w:t>MC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840235B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/>
                <w:sz w:val="18"/>
                <w:szCs w:val="18"/>
              </w:rPr>
              <w:t>S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F991D6B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proofErr w:type="spellStart"/>
            <w:r w:rsidRPr="000277A7">
              <w:rPr>
                <w:rFonts w:eastAsia="黑体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00A7706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proofErr w:type="spellStart"/>
            <w:r w:rsidRPr="000277A7">
              <w:rPr>
                <w:rFonts w:eastAsia="黑体" w:cs="Times New Roman"/>
                <w:sz w:val="18"/>
                <w:szCs w:val="18"/>
              </w:rPr>
              <w:t>auROC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C850342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proofErr w:type="spellStart"/>
            <w:r w:rsidRPr="000277A7">
              <w:rPr>
                <w:rFonts w:eastAsia="黑体" w:cs="Times New Roman" w:hint="eastAsia"/>
                <w:sz w:val="18"/>
                <w:szCs w:val="18"/>
              </w:rPr>
              <w:t>auPRC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5DAF256" w14:textId="77777777" w:rsidR="001054F1" w:rsidRPr="000277A7" w:rsidRDefault="001054F1" w:rsidP="00C2093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eastAsia="黑体" w:cs="Times New Roman" w:hint="eastAsia"/>
                <w:sz w:val="18"/>
                <w:szCs w:val="18"/>
              </w:rPr>
              <w:t>F</w:t>
            </w:r>
            <w:r w:rsidRPr="000277A7">
              <w:rPr>
                <w:rFonts w:eastAsia="黑体" w:cs="Times New Roman"/>
                <w:sz w:val="18"/>
                <w:szCs w:val="18"/>
              </w:rPr>
              <w:t>1</w:t>
            </w:r>
          </w:p>
        </w:tc>
      </w:tr>
      <w:tr w:rsidR="000277A7" w:rsidRPr="000277A7" w14:paraId="2137DD2E" w14:textId="77777777" w:rsidTr="001054F1">
        <w:trPr>
          <w:trHeight w:val="283"/>
          <w:jc w:val="center"/>
        </w:trPr>
        <w:tc>
          <w:tcPr>
            <w:tcW w:w="2552" w:type="dxa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0311EAE6" w14:textId="77777777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proofErr w:type="spellStart"/>
            <w:r w:rsidRPr="000277A7">
              <w:rPr>
                <w:rFonts w:cs="Times New Roman"/>
                <w:sz w:val="18"/>
                <w:szCs w:val="18"/>
              </w:rPr>
              <w:t>FEOpti</w:t>
            </w:r>
            <w:proofErr w:type="spellEnd"/>
            <w:r w:rsidRPr="000277A7">
              <w:rPr>
                <w:rFonts w:cs="Times New Roman"/>
                <w:sz w:val="18"/>
                <w:szCs w:val="18"/>
              </w:rPr>
              <w:t>-ACVP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16D1BA5" w14:textId="7C514657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  <w:vertAlign w:val="superscript"/>
              </w:rPr>
            </w:pPr>
            <w:r w:rsidRPr="000277A7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1CA7B96" w14:textId="26F697A3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0.984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FF3F086" w14:textId="4DA2EB9D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C5F2604" w14:textId="6D3A3B20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3942190E" w14:textId="572CC9DE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7C8115E" w14:textId="50C01798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12" w:space="0" w:color="auto"/>
              <w:right w:val="nil"/>
              <w:tl2br w:val="nil"/>
              <w:tr2bl w:val="nil"/>
            </w:tcBorders>
            <w:vAlign w:val="bottom"/>
          </w:tcPr>
          <w:p w14:paraId="114F107A" w14:textId="21ED1A89" w:rsidR="001054F1" w:rsidRPr="000277A7" w:rsidRDefault="001054F1" w:rsidP="001054F1">
            <w:pPr>
              <w:jc w:val="center"/>
              <w:rPr>
                <w:rFonts w:eastAsia="黑体" w:cs="Times New Roman"/>
                <w:sz w:val="18"/>
                <w:szCs w:val="18"/>
              </w:rPr>
            </w:pPr>
            <w:r w:rsidRPr="000277A7">
              <w:rPr>
                <w:rFonts w:cs="Times New Roman"/>
                <w:sz w:val="18"/>
                <w:szCs w:val="18"/>
              </w:rPr>
              <w:t>0.992</w:t>
            </w:r>
          </w:p>
        </w:tc>
      </w:tr>
    </w:tbl>
    <w:p w14:paraId="12B7CD63" w14:textId="1C2CEACA" w:rsidR="00CD1452" w:rsidRPr="000277A7" w:rsidRDefault="00CD1452" w:rsidP="00CD1452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01D0AEA5" w14:textId="27C80555" w:rsidR="008C1B53" w:rsidRPr="000277A7" w:rsidRDefault="008C1B53" w:rsidP="00E13FF8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</w:p>
    <w:sectPr w:rsidR="008C1B53" w:rsidRPr="00027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12265" w14:textId="77777777" w:rsidR="009A248B" w:rsidRDefault="009A248B" w:rsidP="00DA0526">
      <w:r>
        <w:separator/>
      </w:r>
    </w:p>
  </w:endnote>
  <w:endnote w:type="continuationSeparator" w:id="0">
    <w:p w14:paraId="5199AB04" w14:textId="77777777" w:rsidR="009A248B" w:rsidRDefault="009A248B" w:rsidP="00DA0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F9F8D" w14:textId="77777777" w:rsidR="009A248B" w:rsidRDefault="009A248B" w:rsidP="00DA0526">
      <w:r>
        <w:separator/>
      </w:r>
    </w:p>
  </w:footnote>
  <w:footnote w:type="continuationSeparator" w:id="0">
    <w:p w14:paraId="13A3449E" w14:textId="77777777" w:rsidR="009A248B" w:rsidRDefault="009A248B" w:rsidP="00DA05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859AE"/>
    <w:multiLevelType w:val="hybridMultilevel"/>
    <w:tmpl w:val="BB52B060"/>
    <w:lvl w:ilvl="0" w:tplc="6A3C13D2">
      <w:start w:val="1"/>
      <w:numFmt w:val="bullet"/>
      <w:lvlText w:val=""/>
      <w:lvlJc w:val="left"/>
      <w:pPr>
        <w:ind w:left="170" w:hanging="17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28145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YwZTJjNzUyYmI4MDVlNmU3YzBjOWNiNmZiNzQ4Z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fv202ise5w0ett20vps2qxd2efrw925pt&quot;&gt;Untitled&lt;record-ids&gt;&lt;item&gt;5&lt;/item&gt;&lt;item&gt;6&lt;/item&gt;&lt;item&gt;11&lt;/item&gt;&lt;item&gt;46&lt;/item&gt;&lt;item&gt;49&lt;/item&gt;&lt;item&gt;50&lt;/item&gt;&lt;item&gt;52&lt;/item&gt;&lt;item&gt;53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F8623F"/>
    <w:rsid w:val="000277A7"/>
    <w:rsid w:val="000549D8"/>
    <w:rsid w:val="0008529D"/>
    <w:rsid w:val="00091847"/>
    <w:rsid w:val="00096629"/>
    <w:rsid w:val="000F0C4E"/>
    <w:rsid w:val="000F60FA"/>
    <w:rsid w:val="001054F1"/>
    <w:rsid w:val="0015082B"/>
    <w:rsid w:val="001975A3"/>
    <w:rsid w:val="001F79CB"/>
    <w:rsid w:val="00201C3F"/>
    <w:rsid w:val="002113DF"/>
    <w:rsid w:val="002277CE"/>
    <w:rsid w:val="002279F9"/>
    <w:rsid w:val="002B3E3B"/>
    <w:rsid w:val="002B7E33"/>
    <w:rsid w:val="00365A17"/>
    <w:rsid w:val="003660F4"/>
    <w:rsid w:val="00391FBE"/>
    <w:rsid w:val="003E482D"/>
    <w:rsid w:val="00410AA8"/>
    <w:rsid w:val="00417357"/>
    <w:rsid w:val="004418F3"/>
    <w:rsid w:val="00442D40"/>
    <w:rsid w:val="00463FC2"/>
    <w:rsid w:val="00482D8B"/>
    <w:rsid w:val="00484D4B"/>
    <w:rsid w:val="004B2375"/>
    <w:rsid w:val="004D5137"/>
    <w:rsid w:val="0054675A"/>
    <w:rsid w:val="00557C2B"/>
    <w:rsid w:val="00566FF4"/>
    <w:rsid w:val="005B354C"/>
    <w:rsid w:val="005B3E08"/>
    <w:rsid w:val="005B44C7"/>
    <w:rsid w:val="005F2269"/>
    <w:rsid w:val="00637D85"/>
    <w:rsid w:val="006A3B95"/>
    <w:rsid w:val="006A6764"/>
    <w:rsid w:val="006D4118"/>
    <w:rsid w:val="007227C6"/>
    <w:rsid w:val="007314B2"/>
    <w:rsid w:val="00753EFD"/>
    <w:rsid w:val="0076028E"/>
    <w:rsid w:val="00795076"/>
    <w:rsid w:val="007B67A3"/>
    <w:rsid w:val="007D476E"/>
    <w:rsid w:val="007F5E64"/>
    <w:rsid w:val="007F6C06"/>
    <w:rsid w:val="008126A3"/>
    <w:rsid w:val="008B6CC6"/>
    <w:rsid w:val="008C1B53"/>
    <w:rsid w:val="008C25ED"/>
    <w:rsid w:val="00961472"/>
    <w:rsid w:val="009872DC"/>
    <w:rsid w:val="00997479"/>
    <w:rsid w:val="009A248B"/>
    <w:rsid w:val="009B0375"/>
    <w:rsid w:val="009B0E15"/>
    <w:rsid w:val="009D3533"/>
    <w:rsid w:val="009D7FFA"/>
    <w:rsid w:val="009E4931"/>
    <w:rsid w:val="009E70E7"/>
    <w:rsid w:val="00A048C5"/>
    <w:rsid w:val="00A244CD"/>
    <w:rsid w:val="00A55B5E"/>
    <w:rsid w:val="00A70C7A"/>
    <w:rsid w:val="00A85841"/>
    <w:rsid w:val="00AB4423"/>
    <w:rsid w:val="00AC40FD"/>
    <w:rsid w:val="00AD5397"/>
    <w:rsid w:val="00B105CE"/>
    <w:rsid w:val="00B73F3B"/>
    <w:rsid w:val="00B7733E"/>
    <w:rsid w:val="00B972BF"/>
    <w:rsid w:val="00BB44DE"/>
    <w:rsid w:val="00C044C1"/>
    <w:rsid w:val="00C11846"/>
    <w:rsid w:val="00C12109"/>
    <w:rsid w:val="00C2271D"/>
    <w:rsid w:val="00C50B13"/>
    <w:rsid w:val="00CB4623"/>
    <w:rsid w:val="00CD1452"/>
    <w:rsid w:val="00CD3833"/>
    <w:rsid w:val="00D7120F"/>
    <w:rsid w:val="00D9645A"/>
    <w:rsid w:val="00DA0526"/>
    <w:rsid w:val="00DA28B5"/>
    <w:rsid w:val="00DA47C2"/>
    <w:rsid w:val="00E13FF8"/>
    <w:rsid w:val="00E20193"/>
    <w:rsid w:val="00E51686"/>
    <w:rsid w:val="00E61CE5"/>
    <w:rsid w:val="00E64261"/>
    <w:rsid w:val="00E91F99"/>
    <w:rsid w:val="00E932F5"/>
    <w:rsid w:val="00F11CA3"/>
    <w:rsid w:val="00F61471"/>
    <w:rsid w:val="00F7331E"/>
    <w:rsid w:val="00F8623F"/>
    <w:rsid w:val="00FC7F9B"/>
    <w:rsid w:val="00FD2CE4"/>
    <w:rsid w:val="00FD305E"/>
    <w:rsid w:val="38F6256B"/>
    <w:rsid w:val="49525FAD"/>
    <w:rsid w:val="6C27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EE1524"/>
  <w14:defaultImageDpi w14:val="32767"/>
  <w15:docId w15:val="{0376B2D9-619D-4CA7-99F7-89B3CB26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E0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7">
    <w:name w:val="三线表"/>
    <w:basedOn w:val="a1"/>
    <w:uiPriority w:val="99"/>
    <w:qFormat/>
    <w:pPr>
      <w:jc w:val="both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三线表1"/>
    <w:basedOn w:val="a1"/>
    <w:uiPriority w:val="99"/>
    <w:qFormat/>
    <w:pPr>
      <w:jc w:val="both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table" w:customStyle="1" w:styleId="11">
    <w:name w:val="三线表11"/>
    <w:basedOn w:val="a1"/>
    <w:uiPriority w:val="99"/>
    <w:qFormat/>
    <w:pPr>
      <w:jc w:val="both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sid w:val="007F5E64"/>
    <w:pPr>
      <w:jc w:val="both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CD1452"/>
    <w:pPr>
      <w:jc w:val="center"/>
    </w:pPr>
    <w:rPr>
      <w:rFonts w:ascii="Times New Roman" w:eastAsia="等线" w:hAnsi="Times New Roman" w:cs="Times New Roman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CD1452"/>
    <w:rPr>
      <w:rFonts w:ascii="Times New Roman" w:eastAsia="等线" w:hAnsi="Times New Roman" w:cs="Times New Roman"/>
      <w:noProof/>
      <w:kern w:val="2"/>
      <w:sz w:val="16"/>
      <w:szCs w:val="22"/>
    </w:rPr>
  </w:style>
  <w:style w:type="paragraph" w:customStyle="1" w:styleId="EndNoteBibliography">
    <w:name w:val="EndNote Bibliography"/>
    <w:basedOn w:val="a"/>
    <w:link w:val="EndNoteBibliography0"/>
    <w:rsid w:val="00CD1452"/>
    <w:rPr>
      <w:rFonts w:ascii="Times New Roman" w:eastAsia="等线" w:hAnsi="Times New Roman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CD1452"/>
    <w:rPr>
      <w:rFonts w:ascii="Times New Roman" w:eastAsia="等线" w:hAnsi="Times New Roman" w:cs="Times New Roman"/>
      <w:noProof/>
      <w:kern w:val="2"/>
      <w:sz w:val="16"/>
      <w:szCs w:val="22"/>
    </w:rPr>
  </w:style>
  <w:style w:type="character" w:styleId="a8">
    <w:name w:val="annotation reference"/>
    <w:basedOn w:val="a0"/>
    <w:uiPriority w:val="99"/>
    <w:semiHidden/>
    <w:unhideWhenUsed/>
    <w:rsid w:val="00CD1452"/>
    <w:rPr>
      <w:sz w:val="21"/>
      <w:szCs w:val="21"/>
    </w:rPr>
  </w:style>
  <w:style w:type="paragraph" w:customStyle="1" w:styleId="12">
    <w:name w:val="批注文字1"/>
    <w:basedOn w:val="a"/>
    <w:next w:val="a9"/>
    <w:link w:val="aa"/>
    <w:uiPriority w:val="99"/>
    <w:semiHidden/>
    <w:unhideWhenUsed/>
    <w:rsid w:val="00CD1452"/>
    <w:pPr>
      <w:jc w:val="left"/>
    </w:pPr>
    <w:rPr>
      <w:kern w:val="0"/>
      <w:sz w:val="20"/>
      <w:szCs w:val="20"/>
    </w:rPr>
  </w:style>
  <w:style w:type="character" w:customStyle="1" w:styleId="aa">
    <w:name w:val="批注文字 字符"/>
    <w:basedOn w:val="a0"/>
    <w:link w:val="12"/>
    <w:uiPriority w:val="99"/>
    <w:semiHidden/>
    <w:rsid w:val="00CD1452"/>
  </w:style>
  <w:style w:type="paragraph" w:customStyle="1" w:styleId="13">
    <w:name w:val="批注主题1"/>
    <w:basedOn w:val="a9"/>
    <w:next w:val="a9"/>
    <w:uiPriority w:val="99"/>
    <w:semiHidden/>
    <w:unhideWhenUsed/>
    <w:rsid w:val="00CD1452"/>
    <w:rPr>
      <w:b/>
      <w:bCs/>
    </w:rPr>
  </w:style>
  <w:style w:type="character" w:customStyle="1" w:styleId="ab">
    <w:name w:val="批注主题 字符"/>
    <w:basedOn w:val="aa"/>
    <w:link w:val="ac"/>
    <w:uiPriority w:val="99"/>
    <w:semiHidden/>
    <w:rsid w:val="00CD1452"/>
  </w:style>
  <w:style w:type="paragraph" w:customStyle="1" w:styleId="14">
    <w:name w:val="列表段落1"/>
    <w:basedOn w:val="a"/>
    <w:next w:val="ad"/>
    <w:uiPriority w:val="34"/>
    <w:qFormat/>
    <w:rsid w:val="00CD1452"/>
    <w:pPr>
      <w:ind w:firstLineChars="200" w:firstLine="420"/>
    </w:pPr>
  </w:style>
  <w:style w:type="paragraph" w:styleId="a9">
    <w:name w:val="annotation text"/>
    <w:basedOn w:val="a"/>
    <w:link w:val="15"/>
    <w:uiPriority w:val="99"/>
    <w:semiHidden/>
    <w:unhideWhenUsed/>
    <w:rsid w:val="00CD1452"/>
    <w:pPr>
      <w:jc w:val="left"/>
    </w:pPr>
  </w:style>
  <w:style w:type="character" w:customStyle="1" w:styleId="15">
    <w:name w:val="批注文字 字符1"/>
    <w:basedOn w:val="a0"/>
    <w:link w:val="a9"/>
    <w:uiPriority w:val="99"/>
    <w:semiHidden/>
    <w:rsid w:val="00CD1452"/>
    <w:rPr>
      <w:kern w:val="2"/>
      <w:sz w:val="21"/>
      <w:szCs w:val="22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CD1452"/>
    <w:rPr>
      <w:kern w:val="0"/>
      <w:sz w:val="20"/>
      <w:szCs w:val="20"/>
    </w:rPr>
  </w:style>
  <w:style w:type="character" w:customStyle="1" w:styleId="16">
    <w:name w:val="批注主题 字符1"/>
    <w:basedOn w:val="15"/>
    <w:uiPriority w:val="99"/>
    <w:semiHidden/>
    <w:rsid w:val="00CD1452"/>
    <w:rPr>
      <w:b/>
      <w:bCs/>
      <w:kern w:val="2"/>
      <w:sz w:val="21"/>
      <w:szCs w:val="22"/>
    </w:rPr>
  </w:style>
  <w:style w:type="paragraph" w:styleId="ad">
    <w:name w:val="List Paragraph"/>
    <w:basedOn w:val="a"/>
    <w:uiPriority w:val="99"/>
    <w:rsid w:val="00CD1452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B73F3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B73F3B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B3E0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1</Words>
  <Characters>6165</Characters>
  <Application>Microsoft Office Word</Application>
  <DocSecurity>0</DocSecurity>
  <Lines>51</Lines>
  <Paragraphs>14</Paragraphs>
  <ScaleCrop>false</ScaleCrop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Jayrney</dc:creator>
  <cp:lastModifiedBy>Jici Jiang</cp:lastModifiedBy>
  <cp:revision>4</cp:revision>
  <dcterms:created xsi:type="dcterms:W3CDTF">2023-12-27T01:27:00Z</dcterms:created>
  <dcterms:modified xsi:type="dcterms:W3CDTF">2023-12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7457A6F522D437D9A10D5FAF65E6521</vt:lpwstr>
  </property>
  <property fmtid="{D5CDD505-2E9C-101B-9397-08002B2CF9AE}" pid="4" name="GrammarlyDocumentId">
    <vt:lpwstr>d305ac4a411b2dbe66a82301359e9fe3aecb6bfe01984e7ccebedc03fc7ac1e0</vt:lpwstr>
  </property>
</Properties>
</file>